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0367" w14:textId="36509B85" w:rsidR="00A5145E" w:rsidRPr="00933820" w:rsidRDefault="00A5145E" w:rsidP="00A5145E">
      <w:pPr>
        <w:spacing w:after="240"/>
        <w:rPr>
          <w:b/>
          <w:bCs/>
          <w:szCs w:val="32"/>
        </w:rPr>
      </w:pPr>
      <w:r w:rsidRPr="00933820">
        <w:rPr>
          <w:b/>
          <w:bCs/>
          <w:szCs w:val="32"/>
        </w:rPr>
        <w:t xml:space="preserve">S18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b/>
          <w:bCs/>
          <w:szCs w:val="32"/>
        </w:rPr>
        <w:t>S</w:t>
      </w:r>
      <w:r w:rsidRPr="00933820">
        <w:rPr>
          <w:b/>
          <w:bCs/>
          <w:color w:val="000000"/>
        </w:rPr>
        <w:t xml:space="preserve">tatistical comparisons of quantitative number of osteocytes </w:t>
      </w:r>
      <w:r w:rsidRPr="00933820">
        <w:rPr>
          <w:b/>
          <w:bCs/>
          <w:szCs w:val="32"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A5145E" w:rsidRPr="00933820" w14:paraId="3BB77827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339946DB" w14:textId="77777777" w:rsidR="00A5145E" w:rsidRPr="00933820" w:rsidRDefault="00A5145E" w:rsidP="001B41D6">
            <w:pPr>
              <w:rPr>
                <w:b/>
                <w:bCs/>
              </w:rPr>
            </w:pPr>
            <w:r w:rsidRPr="00933820">
              <w:rPr>
                <w:rFonts w:cstheme="minorBidi"/>
                <w:b/>
                <w:bCs/>
              </w:rPr>
              <w:t>C</w:t>
            </w:r>
            <w:r w:rsidRPr="00933820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1A40217E" w14:textId="77777777" w:rsidR="00A5145E" w:rsidRPr="00933820" w:rsidRDefault="00A5145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951A1C3" w14:textId="77777777" w:rsidR="00A5145E" w:rsidRPr="00933820" w:rsidRDefault="00A5145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Adjusted p Value</w:t>
            </w:r>
          </w:p>
        </w:tc>
      </w:tr>
      <w:tr w:rsidR="00412875" w:rsidRPr="00933820" w14:paraId="377773E4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889407F" w14:textId="77777777" w:rsidR="00412875" w:rsidRPr="00933820" w:rsidRDefault="00412875" w:rsidP="00412875">
            <w:r w:rsidRPr="00933820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147BF0D3" w14:textId="3F984223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1D29A54" w14:textId="4F2E12A1" w:rsidR="00412875" w:rsidRPr="00933820" w:rsidRDefault="00412875" w:rsidP="00412875">
            <w:pPr>
              <w:jc w:val="center"/>
            </w:pPr>
            <w:r w:rsidRPr="00933820">
              <w:t>0.2753</w:t>
            </w:r>
          </w:p>
        </w:tc>
      </w:tr>
      <w:tr w:rsidR="00412875" w:rsidRPr="00933820" w14:paraId="048F649E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CA5B08A" w14:textId="77777777" w:rsidR="00412875" w:rsidRPr="00933820" w:rsidRDefault="00412875" w:rsidP="00412875">
            <w:r w:rsidRPr="00933820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7B729F9B" w14:textId="358D8321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761F8B6" w14:textId="10EC5E43" w:rsidR="00412875" w:rsidRPr="00933820" w:rsidRDefault="00412875" w:rsidP="00412875">
            <w:pPr>
              <w:jc w:val="center"/>
            </w:pPr>
            <w:r w:rsidRPr="00933820">
              <w:t>&gt;0.9999</w:t>
            </w:r>
          </w:p>
        </w:tc>
      </w:tr>
      <w:tr w:rsidR="00412875" w:rsidRPr="00933820" w14:paraId="5BA648EA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C13B6AD" w14:textId="77777777" w:rsidR="00412875" w:rsidRPr="00933820" w:rsidRDefault="00412875" w:rsidP="00412875">
            <w:r w:rsidRPr="00933820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6B53C3F1" w14:textId="56E8D893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0790DE21" w14:textId="3DC96DFF" w:rsidR="00412875" w:rsidRPr="00933820" w:rsidRDefault="00412875" w:rsidP="00412875">
            <w:pPr>
              <w:jc w:val="center"/>
            </w:pPr>
            <w:r w:rsidRPr="00933820">
              <w:t>&gt;0.9999</w:t>
            </w:r>
          </w:p>
        </w:tc>
      </w:tr>
      <w:tr w:rsidR="00412875" w:rsidRPr="00933820" w14:paraId="4C78314E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5482A4D" w14:textId="77777777" w:rsidR="00412875" w:rsidRPr="00933820" w:rsidRDefault="00412875" w:rsidP="00412875">
            <w:r w:rsidRPr="00933820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0C8B9807" w14:textId="29E0BA53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2540607" w14:textId="4067A5B6" w:rsidR="00412875" w:rsidRPr="00933820" w:rsidRDefault="00412875" w:rsidP="00412875">
            <w:pPr>
              <w:jc w:val="center"/>
            </w:pPr>
            <w:r w:rsidRPr="00933820">
              <w:t>0.0790</w:t>
            </w:r>
          </w:p>
        </w:tc>
      </w:tr>
      <w:tr w:rsidR="00412875" w:rsidRPr="00933820" w14:paraId="4A551D23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A08535B" w14:textId="77777777" w:rsidR="00412875" w:rsidRPr="00933820" w:rsidRDefault="00412875" w:rsidP="00412875">
            <w:r w:rsidRPr="00933820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6C72919D" w14:textId="1D8224D6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02491FC9" w14:textId="3BD78553" w:rsidR="00412875" w:rsidRPr="00933820" w:rsidRDefault="00412875" w:rsidP="00412875">
            <w:pPr>
              <w:jc w:val="center"/>
            </w:pPr>
            <w:r w:rsidRPr="00933820">
              <w:t>&gt;0.9999</w:t>
            </w:r>
          </w:p>
        </w:tc>
      </w:tr>
      <w:tr w:rsidR="00412875" w:rsidRPr="00933820" w14:paraId="4557C087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E4BAD9F" w14:textId="77777777" w:rsidR="00412875" w:rsidRPr="00933820" w:rsidRDefault="00412875" w:rsidP="00412875">
            <w:r w:rsidRPr="00933820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78507870" w14:textId="0A22029F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42294C0F" w14:textId="6F3CADBB" w:rsidR="00412875" w:rsidRPr="00933820" w:rsidRDefault="00412875" w:rsidP="00412875">
            <w:pPr>
              <w:jc w:val="center"/>
            </w:pPr>
            <w:r w:rsidRPr="00933820">
              <w:t>&gt;0.9999</w:t>
            </w:r>
          </w:p>
        </w:tc>
      </w:tr>
      <w:tr w:rsidR="00412875" w:rsidRPr="00933820" w14:paraId="275E4777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281D628" w14:textId="77777777" w:rsidR="00412875" w:rsidRPr="00933820" w:rsidRDefault="00412875" w:rsidP="00412875">
            <w:r w:rsidRPr="00933820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5A019193" w14:textId="4162FFB1" w:rsidR="00412875" w:rsidRPr="00933820" w:rsidRDefault="00412875" w:rsidP="00412875">
            <w:pPr>
              <w:jc w:val="center"/>
            </w:pPr>
            <w:r w:rsidRPr="00933820">
              <w:t>***</w:t>
            </w:r>
          </w:p>
        </w:tc>
        <w:tc>
          <w:tcPr>
            <w:tcW w:w="0" w:type="auto"/>
            <w:noWrap/>
            <w:vAlign w:val="center"/>
          </w:tcPr>
          <w:p w14:paraId="093A9477" w14:textId="7E1633D3" w:rsidR="00412875" w:rsidRPr="00933820" w:rsidRDefault="00412875" w:rsidP="00412875">
            <w:pPr>
              <w:jc w:val="center"/>
            </w:pPr>
            <w:r w:rsidRPr="00933820">
              <w:t>0.0003</w:t>
            </w:r>
          </w:p>
        </w:tc>
      </w:tr>
      <w:tr w:rsidR="00412875" w:rsidRPr="00933820" w14:paraId="4E52DDA3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6E8567A" w14:textId="77777777" w:rsidR="00412875" w:rsidRPr="00933820" w:rsidRDefault="00412875" w:rsidP="00412875">
            <w:r w:rsidRPr="00933820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7A4A73A3" w14:textId="0A22B1C7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154334F2" w14:textId="69F704BA" w:rsidR="00412875" w:rsidRPr="00933820" w:rsidRDefault="00412875" w:rsidP="00412875">
            <w:pPr>
              <w:jc w:val="center"/>
            </w:pPr>
            <w:r w:rsidRPr="00933820">
              <w:t>0.2763</w:t>
            </w:r>
          </w:p>
        </w:tc>
      </w:tr>
      <w:tr w:rsidR="00412875" w:rsidRPr="00933820" w14:paraId="2D97E469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C0D991E" w14:textId="77777777" w:rsidR="00412875" w:rsidRPr="00933820" w:rsidRDefault="00412875" w:rsidP="00412875">
            <w:r w:rsidRPr="00933820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10B80B1D" w14:textId="1662ABD9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F8F0AA2" w14:textId="3193031D" w:rsidR="00412875" w:rsidRPr="00933820" w:rsidRDefault="00412875" w:rsidP="00412875">
            <w:pPr>
              <w:jc w:val="center"/>
            </w:pPr>
            <w:r w:rsidRPr="00933820">
              <w:t>0.1731</w:t>
            </w:r>
          </w:p>
        </w:tc>
      </w:tr>
      <w:tr w:rsidR="00412875" w:rsidRPr="00933820" w14:paraId="59365C74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72257DA" w14:textId="77777777" w:rsidR="00412875" w:rsidRPr="00933820" w:rsidRDefault="00412875" w:rsidP="00412875">
            <w:r w:rsidRPr="00933820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3B911984" w14:textId="2F1D488D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488CB631" w14:textId="52A452F4" w:rsidR="00412875" w:rsidRPr="00933820" w:rsidRDefault="00412875" w:rsidP="00412875">
            <w:pPr>
              <w:jc w:val="center"/>
            </w:pPr>
            <w:r w:rsidRPr="00933820">
              <w:t>0.6811</w:t>
            </w:r>
          </w:p>
        </w:tc>
      </w:tr>
      <w:tr w:rsidR="00412875" w:rsidRPr="00933820" w14:paraId="63A62BAF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585A223" w14:textId="77777777" w:rsidR="00412875" w:rsidRPr="00933820" w:rsidRDefault="00412875" w:rsidP="00412875">
            <w:r w:rsidRPr="00933820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42A9E3F1" w14:textId="34FB11BC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0A9A7C7B" w14:textId="30C77734" w:rsidR="00412875" w:rsidRPr="00933820" w:rsidRDefault="00412875" w:rsidP="00412875">
            <w:pPr>
              <w:jc w:val="center"/>
            </w:pPr>
            <w:r w:rsidRPr="00933820">
              <w:t>0.9932</w:t>
            </w:r>
          </w:p>
        </w:tc>
      </w:tr>
      <w:tr w:rsidR="00412875" w:rsidRPr="00933820" w14:paraId="2E76B9FF" w14:textId="77777777" w:rsidTr="00412875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8E6D0D5" w14:textId="77777777" w:rsidR="00412875" w:rsidRPr="00933820" w:rsidRDefault="00412875" w:rsidP="00412875">
            <w:r w:rsidRPr="00933820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49E669AC" w14:textId="57198167" w:rsidR="00412875" w:rsidRPr="00933820" w:rsidRDefault="00412875" w:rsidP="00412875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2770D3B6" w14:textId="1EB2B56D" w:rsidR="00412875" w:rsidRPr="00933820" w:rsidRDefault="00412875" w:rsidP="00412875">
            <w:pPr>
              <w:jc w:val="center"/>
            </w:pPr>
            <w:r w:rsidRPr="00933820">
              <w:t>&gt;0.9999</w:t>
            </w:r>
          </w:p>
        </w:tc>
      </w:tr>
      <w:tr w:rsidR="008E6094" w:rsidRPr="00933820" w14:paraId="44B15579" w14:textId="77777777" w:rsidTr="00164F19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4301C10" w14:textId="5E6CAD61" w:rsidR="008E6094" w:rsidRPr="00933820" w:rsidRDefault="008E6094" w:rsidP="008E6094">
            <w:r w:rsidRPr="00933820">
              <w:rPr>
                <w:b/>
                <w:bCs/>
              </w:rPr>
              <w:t>Effect size</w:t>
            </w:r>
            <w:r w:rsidRPr="00933820">
              <w:t xml:space="preserve"> (E</w:t>
            </w:r>
            <w:r w:rsidRPr="00933820">
              <w:rPr>
                <w:color w:val="0A0A0A"/>
                <w:shd w:val="clear" w:color="auto" w:fill="FFFFFF"/>
              </w:rPr>
              <w:t>psilon squared, ε²) = 0.</w:t>
            </w:r>
            <w:r w:rsidR="00F31415" w:rsidRPr="00933820">
              <w:rPr>
                <w:color w:val="0A0A0A"/>
                <w:shd w:val="clear" w:color="auto" w:fill="FFFFFF"/>
              </w:rPr>
              <w:t>36</w:t>
            </w:r>
          </w:p>
        </w:tc>
      </w:tr>
    </w:tbl>
    <w:p w14:paraId="1BCA2D0D" w14:textId="77777777" w:rsidR="00A5145E" w:rsidRPr="00933820" w:rsidRDefault="00A5145E" w:rsidP="00A5145E">
      <w:pPr>
        <w:rPr>
          <w:i/>
          <w:iCs/>
          <w:szCs w:val="32"/>
        </w:rPr>
      </w:pPr>
      <w:r w:rsidRPr="00933820">
        <w:rPr>
          <w:i/>
          <w:iCs/>
          <w:szCs w:val="32"/>
        </w:rPr>
        <w:t>Data were analyzed using one-way ANOVA followed by Bonferroni multiple comparisons test.</w:t>
      </w:r>
    </w:p>
    <w:p w14:paraId="3687C5CC" w14:textId="77777777" w:rsidR="00A5145E" w:rsidRPr="00933820" w:rsidRDefault="00A5145E" w:rsidP="00F508A7">
      <w:pPr>
        <w:rPr>
          <w:szCs w:val="32"/>
        </w:rPr>
      </w:pPr>
    </w:p>
    <w:p w14:paraId="28F061D2" w14:textId="77777777" w:rsidR="00FD316E" w:rsidRPr="00933820" w:rsidRDefault="00FD316E" w:rsidP="00F508A7">
      <w:pPr>
        <w:rPr>
          <w:szCs w:val="32"/>
        </w:rPr>
      </w:pPr>
    </w:p>
    <w:p w14:paraId="08DEE01B" w14:textId="77777777" w:rsidR="00FD316E" w:rsidRPr="00933820" w:rsidRDefault="00FD316E" w:rsidP="00F508A7">
      <w:pPr>
        <w:rPr>
          <w:szCs w:val="32"/>
        </w:rPr>
      </w:pPr>
    </w:p>
    <w:p w14:paraId="0DEAF072" w14:textId="77777777" w:rsidR="00FD316E" w:rsidRPr="00933820" w:rsidRDefault="00FD316E" w:rsidP="00F508A7">
      <w:pPr>
        <w:rPr>
          <w:szCs w:val="32"/>
        </w:rPr>
      </w:pPr>
    </w:p>
    <w:p w14:paraId="53429E62" w14:textId="77777777" w:rsidR="00FD316E" w:rsidRPr="00933820" w:rsidRDefault="00FD316E" w:rsidP="00F508A7">
      <w:pPr>
        <w:rPr>
          <w:szCs w:val="32"/>
        </w:rPr>
      </w:pPr>
    </w:p>
    <w:p w14:paraId="7DF7CAB9" w14:textId="77777777" w:rsidR="00FD316E" w:rsidRPr="00933820" w:rsidRDefault="00FD316E" w:rsidP="00F508A7">
      <w:pPr>
        <w:rPr>
          <w:szCs w:val="32"/>
        </w:rPr>
      </w:pPr>
    </w:p>
    <w:p w14:paraId="11AE8116" w14:textId="77777777" w:rsidR="00FD316E" w:rsidRPr="00933820" w:rsidRDefault="00FD316E" w:rsidP="00F508A7">
      <w:pPr>
        <w:rPr>
          <w:szCs w:val="32"/>
        </w:rPr>
      </w:pPr>
    </w:p>
    <w:p w14:paraId="491975F6" w14:textId="77777777" w:rsidR="00FD316E" w:rsidRPr="00933820" w:rsidRDefault="00FD316E" w:rsidP="00F508A7">
      <w:pPr>
        <w:rPr>
          <w:szCs w:val="32"/>
        </w:rPr>
      </w:pPr>
    </w:p>
    <w:p w14:paraId="56BDB12B" w14:textId="77777777" w:rsidR="00FD316E" w:rsidRPr="00933820" w:rsidRDefault="00FD316E" w:rsidP="00F508A7">
      <w:pPr>
        <w:rPr>
          <w:szCs w:val="32"/>
        </w:rPr>
      </w:pPr>
    </w:p>
    <w:p w14:paraId="068BD9C3" w14:textId="77777777" w:rsidR="00FD316E" w:rsidRPr="00933820" w:rsidRDefault="00FD316E" w:rsidP="00F508A7">
      <w:pPr>
        <w:rPr>
          <w:szCs w:val="32"/>
        </w:rPr>
      </w:pPr>
    </w:p>
    <w:p w14:paraId="024C46AE" w14:textId="77777777" w:rsidR="00FD316E" w:rsidRPr="00933820" w:rsidRDefault="00FD316E" w:rsidP="00F508A7">
      <w:pPr>
        <w:rPr>
          <w:szCs w:val="32"/>
        </w:rPr>
      </w:pPr>
    </w:p>
    <w:p w14:paraId="123164E1" w14:textId="77777777" w:rsidR="00E430F2" w:rsidRPr="00933820" w:rsidRDefault="00E430F2" w:rsidP="00F508A7">
      <w:pPr>
        <w:rPr>
          <w:szCs w:val="32"/>
        </w:rPr>
      </w:pPr>
    </w:p>
    <w:p w14:paraId="7EDEEE9A" w14:textId="03A91445" w:rsidR="00FD316E" w:rsidRPr="00933820" w:rsidRDefault="00FD316E" w:rsidP="00FD316E">
      <w:pPr>
        <w:spacing w:after="240"/>
        <w:rPr>
          <w:szCs w:val="32"/>
        </w:rPr>
      </w:pPr>
      <w:r w:rsidRPr="00933820">
        <w:rPr>
          <w:b/>
          <w:bCs/>
          <w:szCs w:val="32"/>
        </w:rPr>
        <w:t>S19</w:t>
      </w:r>
      <w:r w:rsidRPr="00933820">
        <w:rPr>
          <w:szCs w:val="32"/>
        </w:rPr>
        <w:t xml:space="preserve">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szCs w:val="32"/>
        </w:rPr>
        <w:t>Q</w:t>
      </w:r>
      <w:r w:rsidRPr="00933820">
        <w:rPr>
          <w:bCs/>
          <w:color w:val="000000"/>
        </w:rPr>
        <w:t xml:space="preserve">uantitative number of osteocytes </w:t>
      </w:r>
      <w:r w:rsidRPr="00933820">
        <w:rPr>
          <w:szCs w:val="32"/>
        </w:rPr>
        <w:t>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FD316E" w:rsidRPr="00933820" w14:paraId="09F4355A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4974905E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17D33ABF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1D8167A3" w14:textId="77777777" w:rsidR="00FD316E" w:rsidRPr="00933820" w:rsidRDefault="00FD316E" w:rsidP="001B41D6">
            <w:pPr>
              <w:jc w:val="center"/>
              <w:rPr>
                <w:b/>
                <w:bCs/>
              </w:rPr>
            </w:pPr>
            <w:r w:rsidRPr="00933820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08719F2D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n</w:t>
            </w:r>
          </w:p>
        </w:tc>
      </w:tr>
      <w:tr w:rsidR="00FD316E" w:rsidRPr="00933820" w14:paraId="6074848F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78AF736A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HA</w:t>
            </w:r>
          </w:p>
        </w:tc>
        <w:tc>
          <w:tcPr>
            <w:tcW w:w="1276" w:type="dxa"/>
            <w:vAlign w:val="center"/>
          </w:tcPr>
          <w:p w14:paraId="7DEBB2C6" w14:textId="5F305049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39.67</w:t>
            </w:r>
          </w:p>
        </w:tc>
        <w:tc>
          <w:tcPr>
            <w:tcW w:w="1275" w:type="dxa"/>
            <w:vAlign w:val="center"/>
          </w:tcPr>
          <w:p w14:paraId="56364D24" w14:textId="1F4D1073" w:rsidR="00FD316E" w:rsidRPr="00933820" w:rsidRDefault="00FD316E" w:rsidP="00FD316E">
            <w:pPr>
              <w:jc w:val="center"/>
            </w:pPr>
            <w:r w:rsidRPr="00933820">
              <w:t>4.57</w:t>
            </w:r>
          </w:p>
        </w:tc>
        <w:tc>
          <w:tcPr>
            <w:tcW w:w="1134" w:type="dxa"/>
            <w:vAlign w:val="center"/>
          </w:tcPr>
          <w:p w14:paraId="7C3A379D" w14:textId="066AD29A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7FB56D93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710E4BD2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BBG</w:t>
            </w:r>
          </w:p>
        </w:tc>
        <w:tc>
          <w:tcPr>
            <w:tcW w:w="1276" w:type="dxa"/>
            <w:vAlign w:val="center"/>
          </w:tcPr>
          <w:p w14:paraId="4C7FAA61" w14:textId="709415E0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10.00</w:t>
            </w:r>
          </w:p>
        </w:tc>
        <w:tc>
          <w:tcPr>
            <w:tcW w:w="1275" w:type="dxa"/>
            <w:vAlign w:val="center"/>
          </w:tcPr>
          <w:p w14:paraId="58B82513" w14:textId="15FDFAAE" w:rsidR="00FD316E" w:rsidRPr="00933820" w:rsidRDefault="00FD316E" w:rsidP="00FD316E">
            <w:pPr>
              <w:jc w:val="center"/>
            </w:pPr>
            <w:r w:rsidRPr="00933820">
              <w:t>3.24</w:t>
            </w:r>
          </w:p>
        </w:tc>
        <w:tc>
          <w:tcPr>
            <w:tcW w:w="1134" w:type="dxa"/>
            <w:vAlign w:val="center"/>
          </w:tcPr>
          <w:p w14:paraId="2B7341F0" w14:textId="4B1E2161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20C2CDF1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E3994FD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FDBA</w:t>
            </w:r>
          </w:p>
        </w:tc>
        <w:tc>
          <w:tcPr>
            <w:tcW w:w="1276" w:type="dxa"/>
            <w:vAlign w:val="center"/>
          </w:tcPr>
          <w:p w14:paraId="3215A007" w14:textId="7C1837D2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1.22</w:t>
            </w:r>
          </w:p>
        </w:tc>
        <w:tc>
          <w:tcPr>
            <w:tcW w:w="1275" w:type="dxa"/>
            <w:vAlign w:val="center"/>
          </w:tcPr>
          <w:p w14:paraId="02A8F899" w14:textId="4F62EB0B" w:rsidR="00FD316E" w:rsidRPr="00933820" w:rsidRDefault="00FD316E" w:rsidP="00FD316E">
            <w:pPr>
              <w:jc w:val="center"/>
            </w:pPr>
            <w:r w:rsidRPr="00933820">
              <w:t>0.64</w:t>
            </w:r>
          </w:p>
        </w:tc>
        <w:tc>
          <w:tcPr>
            <w:tcW w:w="1134" w:type="dxa"/>
            <w:vAlign w:val="center"/>
          </w:tcPr>
          <w:p w14:paraId="2755C712" w14:textId="5DF3725C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1D63EDE1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C635D35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MO</w:t>
            </w:r>
          </w:p>
        </w:tc>
        <w:tc>
          <w:tcPr>
            <w:tcW w:w="1276" w:type="dxa"/>
            <w:vAlign w:val="center"/>
          </w:tcPr>
          <w:p w14:paraId="3AFB9F1C" w14:textId="60E814EE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65.44</w:t>
            </w:r>
          </w:p>
        </w:tc>
        <w:tc>
          <w:tcPr>
            <w:tcW w:w="1275" w:type="dxa"/>
            <w:vAlign w:val="center"/>
          </w:tcPr>
          <w:p w14:paraId="6213BB61" w14:textId="54EEB66D" w:rsidR="00FD316E" w:rsidRPr="00933820" w:rsidRDefault="00FD316E" w:rsidP="00FD316E">
            <w:pPr>
              <w:jc w:val="center"/>
            </w:pPr>
            <w:r w:rsidRPr="00933820">
              <w:t>3.91</w:t>
            </w:r>
          </w:p>
        </w:tc>
        <w:tc>
          <w:tcPr>
            <w:tcW w:w="1134" w:type="dxa"/>
            <w:vAlign w:val="center"/>
          </w:tcPr>
          <w:p w14:paraId="2A0859A6" w14:textId="5F771161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2CE71BCD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1DA98989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BRU</w:t>
            </w:r>
          </w:p>
        </w:tc>
        <w:tc>
          <w:tcPr>
            <w:tcW w:w="1276" w:type="dxa"/>
            <w:vAlign w:val="center"/>
          </w:tcPr>
          <w:p w14:paraId="0C0E1A79" w14:textId="4277D75C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51.22</w:t>
            </w:r>
          </w:p>
        </w:tc>
        <w:tc>
          <w:tcPr>
            <w:tcW w:w="1275" w:type="dxa"/>
            <w:vAlign w:val="center"/>
          </w:tcPr>
          <w:p w14:paraId="141A554C" w14:textId="64D962F0" w:rsidR="00FD316E" w:rsidRPr="00933820" w:rsidRDefault="00FD316E" w:rsidP="00FD316E">
            <w:pPr>
              <w:jc w:val="center"/>
            </w:pPr>
            <w:r w:rsidRPr="00933820">
              <w:t>2.90</w:t>
            </w:r>
          </w:p>
        </w:tc>
        <w:tc>
          <w:tcPr>
            <w:tcW w:w="1134" w:type="dxa"/>
            <w:vAlign w:val="center"/>
          </w:tcPr>
          <w:p w14:paraId="51470712" w14:textId="75E2ADE5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58FA2128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39224E48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OCP</w:t>
            </w:r>
          </w:p>
        </w:tc>
        <w:tc>
          <w:tcPr>
            <w:tcW w:w="1276" w:type="dxa"/>
            <w:vAlign w:val="center"/>
          </w:tcPr>
          <w:p w14:paraId="7421EC95" w14:textId="0A8DC9A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39.56</w:t>
            </w:r>
          </w:p>
        </w:tc>
        <w:tc>
          <w:tcPr>
            <w:tcW w:w="1275" w:type="dxa"/>
            <w:vAlign w:val="center"/>
          </w:tcPr>
          <w:p w14:paraId="547DF475" w14:textId="02B58E3F" w:rsidR="00FD316E" w:rsidRPr="00933820" w:rsidRDefault="00FD316E" w:rsidP="00FD316E">
            <w:pPr>
              <w:jc w:val="center"/>
            </w:pPr>
            <w:r w:rsidRPr="00933820">
              <w:t>2.27</w:t>
            </w:r>
          </w:p>
        </w:tc>
        <w:tc>
          <w:tcPr>
            <w:tcW w:w="1134" w:type="dxa"/>
            <w:vAlign w:val="center"/>
          </w:tcPr>
          <w:p w14:paraId="7F180EBB" w14:textId="14362D78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</w:tbl>
    <w:p w14:paraId="2ADD1DDF" w14:textId="0BF7D459" w:rsidR="00FD316E" w:rsidRPr="00933820" w:rsidRDefault="00FD316E" w:rsidP="00E430F2">
      <w:pPr>
        <w:rPr>
          <w:i/>
          <w:iCs/>
          <w:sz w:val="28"/>
          <w:szCs w:val="28"/>
        </w:rPr>
      </w:pPr>
      <w:r w:rsidRPr="00933820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5A1EEF39" w14:textId="77777777" w:rsidR="00E430F2" w:rsidRPr="00933820" w:rsidRDefault="00E430F2" w:rsidP="00E430F2">
      <w:pPr>
        <w:rPr>
          <w:i/>
          <w:iCs/>
          <w:sz w:val="28"/>
          <w:szCs w:val="28"/>
        </w:rPr>
      </w:pPr>
    </w:p>
    <w:p w14:paraId="0B13C9A9" w14:textId="77777777" w:rsidR="00E430F2" w:rsidRPr="00933820" w:rsidRDefault="00E430F2" w:rsidP="00E430F2">
      <w:pPr>
        <w:rPr>
          <w:i/>
          <w:iCs/>
          <w:szCs w:val="32"/>
        </w:rPr>
      </w:pPr>
    </w:p>
    <w:p w14:paraId="7FCFB9FE" w14:textId="518FB3CA" w:rsidR="00FD316E" w:rsidRPr="00933820" w:rsidRDefault="00FD316E" w:rsidP="00FD316E">
      <w:pPr>
        <w:spacing w:after="240"/>
        <w:rPr>
          <w:szCs w:val="32"/>
        </w:rPr>
      </w:pPr>
      <w:r w:rsidRPr="00933820">
        <w:rPr>
          <w:b/>
          <w:bCs/>
          <w:szCs w:val="32"/>
        </w:rPr>
        <w:t>S20</w:t>
      </w:r>
      <w:r w:rsidR="00D31447" w:rsidRPr="00933820">
        <w:rPr>
          <w:b/>
          <w:bCs/>
          <w:szCs w:val="32"/>
        </w:rPr>
        <w:t xml:space="preserve"> Table</w:t>
      </w:r>
      <w:r w:rsidRPr="00933820">
        <w:rPr>
          <w:szCs w:val="32"/>
        </w:rPr>
        <w:t xml:space="preserve"> S</w:t>
      </w:r>
      <w:r w:rsidRPr="00933820">
        <w:rPr>
          <w:bCs/>
          <w:color w:val="000000"/>
        </w:rPr>
        <w:t xml:space="preserve">tatistical comparisons of quantitative number of osteocytes </w:t>
      </w:r>
      <w:r w:rsidRPr="00933820">
        <w:rPr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FD316E" w:rsidRPr="00933820" w14:paraId="3ED58CC8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5F1F3823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rFonts w:cstheme="minorBidi"/>
                <w:b/>
                <w:bCs/>
              </w:rPr>
              <w:t>C</w:t>
            </w:r>
            <w:r w:rsidRPr="00933820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4BB98216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6C06AFF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Adjusted p Value</w:t>
            </w:r>
          </w:p>
        </w:tc>
      </w:tr>
      <w:tr w:rsidR="00FD316E" w:rsidRPr="00933820" w14:paraId="5F200A41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186ADD3" w14:textId="77777777" w:rsidR="00FD316E" w:rsidRPr="00933820" w:rsidRDefault="00FD316E" w:rsidP="00FD316E">
            <w:r w:rsidRPr="00933820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46C730F9" w14:textId="48FE3395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2AE9892" w14:textId="5B0DA921" w:rsidR="00FD316E" w:rsidRPr="00933820" w:rsidRDefault="00FD316E" w:rsidP="00210694">
            <w:pPr>
              <w:jc w:val="center"/>
            </w:pPr>
            <w:r w:rsidRPr="00933820">
              <w:t>0.2396</w:t>
            </w:r>
          </w:p>
        </w:tc>
      </w:tr>
      <w:tr w:rsidR="00FD316E" w:rsidRPr="00933820" w14:paraId="1CCB7A64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364B0F" w14:textId="77777777" w:rsidR="00FD316E" w:rsidRPr="00933820" w:rsidRDefault="00FD316E" w:rsidP="00FD316E">
            <w:r w:rsidRPr="00933820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1CEA6A6C" w14:textId="361E3433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8018155" w14:textId="3FC560DE" w:rsidR="00FD316E" w:rsidRPr="00933820" w:rsidRDefault="00FD316E" w:rsidP="00210694">
            <w:pPr>
              <w:jc w:val="center"/>
            </w:pPr>
            <w:r w:rsidRPr="00933820">
              <w:t>&gt;0.9999</w:t>
            </w:r>
          </w:p>
        </w:tc>
      </w:tr>
      <w:tr w:rsidR="00FD316E" w:rsidRPr="00933820" w14:paraId="5EE7AFC1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230001" w14:textId="77777777" w:rsidR="00FD316E" w:rsidRPr="00933820" w:rsidRDefault="00FD316E" w:rsidP="00FD316E">
            <w:r w:rsidRPr="00933820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6AC4109C" w14:textId="12220469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EBE203D" w14:textId="3E0FE8DE" w:rsidR="00FD316E" w:rsidRPr="00933820" w:rsidRDefault="00FD316E" w:rsidP="00210694">
            <w:pPr>
              <w:jc w:val="center"/>
            </w:pPr>
            <w:r w:rsidRPr="00933820">
              <w:t>&gt;0.9999</w:t>
            </w:r>
          </w:p>
        </w:tc>
      </w:tr>
      <w:tr w:rsidR="00FD316E" w:rsidRPr="00933820" w14:paraId="2EE5AF27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94E7905" w14:textId="77777777" w:rsidR="00FD316E" w:rsidRPr="00933820" w:rsidRDefault="00FD316E" w:rsidP="00FD316E">
            <w:r w:rsidRPr="00933820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5285A2F6" w14:textId="772B34F2" w:rsidR="00FD316E" w:rsidRPr="00933820" w:rsidRDefault="00FD316E" w:rsidP="00210694">
            <w:pPr>
              <w:jc w:val="center"/>
            </w:pPr>
            <w:r w:rsidRPr="00933820">
              <w:t>****</w:t>
            </w:r>
          </w:p>
        </w:tc>
        <w:tc>
          <w:tcPr>
            <w:tcW w:w="0" w:type="auto"/>
            <w:noWrap/>
            <w:vAlign w:val="center"/>
          </w:tcPr>
          <w:p w14:paraId="6BC991A7" w14:textId="0C2E51CB" w:rsidR="00FD316E" w:rsidRPr="00933820" w:rsidRDefault="00FD316E" w:rsidP="00210694">
            <w:pPr>
              <w:jc w:val="center"/>
            </w:pPr>
            <w:r w:rsidRPr="00933820">
              <w:t>&lt;0.0001</w:t>
            </w:r>
          </w:p>
        </w:tc>
      </w:tr>
      <w:tr w:rsidR="00FD316E" w:rsidRPr="00933820" w14:paraId="0705E083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C7D2BD5" w14:textId="77777777" w:rsidR="00FD316E" w:rsidRPr="00933820" w:rsidRDefault="00FD316E" w:rsidP="00FD316E">
            <w:r w:rsidRPr="00933820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9075ADB" w14:textId="11255CA6" w:rsidR="00FD316E" w:rsidRPr="00933820" w:rsidRDefault="00FD316E" w:rsidP="00210694">
            <w:pPr>
              <w:jc w:val="center"/>
            </w:pPr>
            <w:r w:rsidRPr="00933820">
              <w:t>**</w:t>
            </w:r>
          </w:p>
        </w:tc>
        <w:tc>
          <w:tcPr>
            <w:tcW w:w="0" w:type="auto"/>
            <w:noWrap/>
            <w:vAlign w:val="center"/>
          </w:tcPr>
          <w:p w14:paraId="1A353A2F" w14:textId="3DF52A06" w:rsidR="00FD316E" w:rsidRPr="00933820" w:rsidRDefault="00FD316E" w:rsidP="00210694">
            <w:pPr>
              <w:jc w:val="center"/>
            </w:pPr>
            <w:r w:rsidRPr="00933820">
              <w:t>0.0058</w:t>
            </w:r>
          </w:p>
        </w:tc>
      </w:tr>
      <w:tr w:rsidR="00FD316E" w:rsidRPr="00933820" w14:paraId="46EF7E68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782C75A" w14:textId="77777777" w:rsidR="00FD316E" w:rsidRPr="00933820" w:rsidRDefault="00FD316E" w:rsidP="00FD316E">
            <w:r w:rsidRPr="00933820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3F267F4B" w14:textId="731B01DC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42EE318B" w14:textId="5A100628" w:rsidR="00FD316E" w:rsidRPr="00933820" w:rsidRDefault="00FD316E" w:rsidP="00210694">
            <w:pPr>
              <w:jc w:val="center"/>
            </w:pPr>
            <w:r w:rsidRPr="00933820">
              <w:t>0.4509</w:t>
            </w:r>
          </w:p>
        </w:tc>
      </w:tr>
      <w:tr w:rsidR="00FD316E" w:rsidRPr="00933820" w14:paraId="19FA180A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CD13E9C" w14:textId="77777777" w:rsidR="00FD316E" w:rsidRPr="00933820" w:rsidRDefault="00FD316E" w:rsidP="00FD316E">
            <w:r w:rsidRPr="00933820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325BD6EA" w14:textId="44D4DBDA" w:rsidR="00FD316E" w:rsidRPr="00933820" w:rsidRDefault="00FD316E" w:rsidP="00210694">
            <w:pPr>
              <w:jc w:val="center"/>
            </w:pPr>
            <w:r w:rsidRPr="00933820">
              <w:t>****</w:t>
            </w:r>
          </w:p>
        </w:tc>
        <w:tc>
          <w:tcPr>
            <w:tcW w:w="0" w:type="auto"/>
            <w:noWrap/>
            <w:vAlign w:val="center"/>
          </w:tcPr>
          <w:p w14:paraId="0850AC99" w14:textId="52E7E625" w:rsidR="00FD316E" w:rsidRPr="00933820" w:rsidRDefault="00FD316E" w:rsidP="00210694">
            <w:pPr>
              <w:jc w:val="center"/>
            </w:pPr>
            <w:r w:rsidRPr="00933820">
              <w:t>&lt;0.0001</w:t>
            </w:r>
          </w:p>
        </w:tc>
      </w:tr>
      <w:tr w:rsidR="00FD316E" w:rsidRPr="00933820" w14:paraId="4C7EB34C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A7902CA" w14:textId="77777777" w:rsidR="00FD316E" w:rsidRPr="00933820" w:rsidRDefault="00FD316E" w:rsidP="00FD316E">
            <w:r w:rsidRPr="00933820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7F6CB9F9" w14:textId="1693F591" w:rsidR="00FD316E" w:rsidRPr="00933820" w:rsidRDefault="00FD316E" w:rsidP="00210694">
            <w:pPr>
              <w:jc w:val="center"/>
            </w:pPr>
            <w:r w:rsidRPr="00933820">
              <w:t>***</w:t>
            </w:r>
          </w:p>
        </w:tc>
        <w:tc>
          <w:tcPr>
            <w:tcW w:w="0" w:type="auto"/>
            <w:noWrap/>
            <w:vAlign w:val="center"/>
          </w:tcPr>
          <w:p w14:paraId="09278750" w14:textId="5633E2F9" w:rsidR="00FD316E" w:rsidRPr="00933820" w:rsidRDefault="00FD316E" w:rsidP="00210694">
            <w:pPr>
              <w:jc w:val="center"/>
            </w:pPr>
            <w:r w:rsidRPr="00933820">
              <w:t>0.0002</w:t>
            </w:r>
          </w:p>
        </w:tc>
      </w:tr>
      <w:tr w:rsidR="00FD316E" w:rsidRPr="00933820" w14:paraId="5E6365C5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3B13D08" w14:textId="77777777" w:rsidR="00FD316E" w:rsidRPr="00933820" w:rsidRDefault="00FD316E" w:rsidP="00FD316E">
            <w:r w:rsidRPr="00933820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317F2E41" w14:textId="0C0987EB" w:rsidR="00FD316E" w:rsidRPr="00933820" w:rsidRDefault="00FD316E" w:rsidP="00210694">
            <w:pPr>
              <w:jc w:val="center"/>
            </w:pPr>
            <w:r w:rsidRPr="00933820">
              <w:t>*</w:t>
            </w:r>
          </w:p>
        </w:tc>
        <w:tc>
          <w:tcPr>
            <w:tcW w:w="0" w:type="auto"/>
            <w:noWrap/>
            <w:vAlign w:val="center"/>
          </w:tcPr>
          <w:p w14:paraId="771E3EFD" w14:textId="4F09C566" w:rsidR="00FD316E" w:rsidRPr="00933820" w:rsidRDefault="00FD316E" w:rsidP="00210694">
            <w:pPr>
              <w:jc w:val="center"/>
            </w:pPr>
            <w:r w:rsidRPr="00933820">
              <w:t>0.0382</w:t>
            </w:r>
          </w:p>
        </w:tc>
      </w:tr>
      <w:tr w:rsidR="00FD316E" w:rsidRPr="00933820" w14:paraId="6C56B8A7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6442C21" w14:textId="77777777" w:rsidR="00FD316E" w:rsidRPr="00933820" w:rsidRDefault="00FD316E" w:rsidP="00FD316E">
            <w:r w:rsidRPr="00933820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205DC79B" w14:textId="61456D39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48BF4213" w14:textId="173881CE" w:rsidR="00FD316E" w:rsidRPr="00933820" w:rsidRDefault="00FD316E" w:rsidP="00210694">
            <w:pPr>
              <w:jc w:val="center"/>
            </w:pPr>
            <w:r w:rsidRPr="00933820">
              <w:t>&gt;0.9999</w:t>
            </w:r>
          </w:p>
        </w:tc>
      </w:tr>
      <w:tr w:rsidR="00FD316E" w:rsidRPr="00933820" w14:paraId="4583F560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5F6D222" w14:textId="77777777" w:rsidR="00FD316E" w:rsidRPr="00933820" w:rsidRDefault="00FD316E" w:rsidP="00FD316E">
            <w:r w:rsidRPr="00933820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78E838BE" w14:textId="234FE071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FD5BB6B" w14:textId="32490A31" w:rsidR="00FD316E" w:rsidRPr="00933820" w:rsidRDefault="00FD316E" w:rsidP="00210694">
            <w:pPr>
              <w:jc w:val="center"/>
            </w:pPr>
            <w:r w:rsidRPr="00933820">
              <w:t>0.1641</w:t>
            </w:r>
          </w:p>
        </w:tc>
      </w:tr>
      <w:tr w:rsidR="00FD316E" w:rsidRPr="00933820" w14:paraId="626F8220" w14:textId="77777777" w:rsidTr="00210694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69474D" w14:textId="77777777" w:rsidR="00FD316E" w:rsidRPr="00933820" w:rsidRDefault="00FD316E" w:rsidP="00FD316E">
            <w:r w:rsidRPr="00933820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4BE15699" w14:textId="4CD85F22" w:rsidR="00FD316E" w:rsidRPr="00933820" w:rsidRDefault="00FD316E" w:rsidP="00210694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1EC40E91" w14:textId="0DA7C034" w:rsidR="00FD316E" w:rsidRPr="00933820" w:rsidRDefault="00FD316E" w:rsidP="00210694">
            <w:pPr>
              <w:jc w:val="center"/>
            </w:pPr>
            <w:r w:rsidRPr="00933820">
              <w:t>&gt;0.9999</w:t>
            </w:r>
          </w:p>
        </w:tc>
      </w:tr>
      <w:tr w:rsidR="008E6094" w:rsidRPr="00933820" w14:paraId="73A0F352" w14:textId="77777777" w:rsidTr="003B59C5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31FBCF7" w14:textId="32907009" w:rsidR="008E6094" w:rsidRPr="00933820" w:rsidRDefault="008E6094" w:rsidP="008E6094">
            <w:pPr>
              <w:rPr>
                <w:rFonts w:ascii="Arial" w:hAnsi="Arial" w:cs="Arial"/>
              </w:rPr>
            </w:pPr>
            <w:r w:rsidRPr="00933820">
              <w:rPr>
                <w:b/>
                <w:bCs/>
              </w:rPr>
              <w:t>Effect size</w:t>
            </w:r>
            <w:r w:rsidRPr="00933820">
              <w:t xml:space="preserve"> (E</w:t>
            </w:r>
            <w:r w:rsidRPr="00933820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933820">
              <w:rPr>
                <w:color w:val="0A0A0A"/>
                <w:shd w:val="clear" w:color="auto" w:fill="FFFFFF"/>
              </w:rPr>
              <w:t>80</w:t>
            </w:r>
          </w:p>
        </w:tc>
      </w:tr>
    </w:tbl>
    <w:p w14:paraId="6AE00154" w14:textId="77777777" w:rsidR="00FD316E" w:rsidRPr="00933820" w:rsidRDefault="00FD316E" w:rsidP="00FD316E">
      <w:pPr>
        <w:rPr>
          <w:i/>
          <w:iCs/>
          <w:szCs w:val="32"/>
        </w:rPr>
      </w:pPr>
      <w:r w:rsidRPr="00933820">
        <w:rPr>
          <w:i/>
          <w:iCs/>
          <w:szCs w:val="32"/>
        </w:rPr>
        <w:t>Data were analyzed using one-way ANOVA followed by Bonferroni multiple comparisons test.</w:t>
      </w:r>
    </w:p>
    <w:p w14:paraId="0FB3C6D1" w14:textId="77777777" w:rsidR="00FD316E" w:rsidRPr="00933820" w:rsidRDefault="00FD316E" w:rsidP="00F508A7">
      <w:pPr>
        <w:rPr>
          <w:szCs w:val="32"/>
        </w:rPr>
      </w:pPr>
    </w:p>
    <w:p w14:paraId="0AED3ED6" w14:textId="77777777" w:rsidR="00FD316E" w:rsidRPr="00933820" w:rsidRDefault="00FD316E" w:rsidP="00F508A7">
      <w:pPr>
        <w:rPr>
          <w:szCs w:val="32"/>
        </w:rPr>
      </w:pPr>
    </w:p>
    <w:p w14:paraId="1A918CD0" w14:textId="77777777" w:rsidR="00FD316E" w:rsidRPr="00933820" w:rsidRDefault="00FD316E" w:rsidP="00F508A7">
      <w:pPr>
        <w:rPr>
          <w:szCs w:val="32"/>
        </w:rPr>
      </w:pPr>
    </w:p>
    <w:p w14:paraId="4610CE63" w14:textId="77777777" w:rsidR="00FD316E" w:rsidRPr="00933820" w:rsidRDefault="00FD316E" w:rsidP="00F508A7">
      <w:pPr>
        <w:rPr>
          <w:szCs w:val="32"/>
        </w:rPr>
      </w:pPr>
    </w:p>
    <w:p w14:paraId="2ABEA111" w14:textId="77777777" w:rsidR="00FD316E" w:rsidRPr="00933820" w:rsidRDefault="00FD316E" w:rsidP="00F508A7">
      <w:pPr>
        <w:rPr>
          <w:szCs w:val="32"/>
        </w:rPr>
      </w:pPr>
    </w:p>
    <w:p w14:paraId="1FB85727" w14:textId="77777777" w:rsidR="00FD316E" w:rsidRPr="00933820" w:rsidRDefault="00FD316E" w:rsidP="00F508A7">
      <w:pPr>
        <w:rPr>
          <w:szCs w:val="32"/>
        </w:rPr>
      </w:pPr>
    </w:p>
    <w:p w14:paraId="1AA9578C" w14:textId="77777777" w:rsidR="00FD316E" w:rsidRPr="00933820" w:rsidRDefault="00FD316E" w:rsidP="00F508A7">
      <w:pPr>
        <w:rPr>
          <w:szCs w:val="32"/>
        </w:rPr>
      </w:pPr>
    </w:p>
    <w:p w14:paraId="54E6E811" w14:textId="77777777" w:rsidR="00FD316E" w:rsidRPr="00933820" w:rsidRDefault="00FD316E" w:rsidP="00F508A7">
      <w:pPr>
        <w:rPr>
          <w:szCs w:val="32"/>
        </w:rPr>
      </w:pPr>
    </w:p>
    <w:p w14:paraId="744F1642" w14:textId="77777777" w:rsidR="00FD316E" w:rsidRPr="00933820" w:rsidRDefault="00FD316E" w:rsidP="00F508A7">
      <w:pPr>
        <w:rPr>
          <w:szCs w:val="32"/>
        </w:rPr>
      </w:pPr>
    </w:p>
    <w:p w14:paraId="775F12C8" w14:textId="77777777" w:rsidR="00FD316E" w:rsidRPr="00933820" w:rsidRDefault="00FD316E" w:rsidP="00F508A7">
      <w:pPr>
        <w:rPr>
          <w:szCs w:val="32"/>
        </w:rPr>
      </w:pPr>
    </w:p>
    <w:p w14:paraId="62D2F00B" w14:textId="77777777" w:rsidR="00E430F2" w:rsidRPr="00933820" w:rsidRDefault="00E430F2" w:rsidP="00F508A7">
      <w:pPr>
        <w:rPr>
          <w:szCs w:val="32"/>
        </w:rPr>
      </w:pPr>
    </w:p>
    <w:p w14:paraId="1B18324C" w14:textId="0E447269" w:rsidR="00FD316E" w:rsidRPr="00933820" w:rsidRDefault="00FD316E" w:rsidP="00FD316E">
      <w:pPr>
        <w:spacing w:after="240"/>
        <w:rPr>
          <w:szCs w:val="32"/>
        </w:rPr>
      </w:pPr>
      <w:r w:rsidRPr="00933820">
        <w:rPr>
          <w:b/>
          <w:bCs/>
          <w:szCs w:val="32"/>
        </w:rPr>
        <w:t>S21</w:t>
      </w:r>
      <w:r w:rsidRPr="00933820">
        <w:rPr>
          <w:szCs w:val="32"/>
        </w:rPr>
        <w:t xml:space="preserve">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szCs w:val="32"/>
        </w:rPr>
        <w:t>Q</w:t>
      </w:r>
      <w:r w:rsidRPr="00933820">
        <w:rPr>
          <w:bCs/>
          <w:color w:val="000000"/>
        </w:rPr>
        <w:t xml:space="preserve">uantitative number of TRAP positive cells </w:t>
      </w:r>
      <w:r w:rsidRPr="00933820">
        <w:rPr>
          <w:szCs w:val="32"/>
        </w:rPr>
        <w:t>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FD316E" w:rsidRPr="00933820" w14:paraId="4D6CE770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A4E5B3D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7B0EED87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06BB40FE" w14:textId="77777777" w:rsidR="00FD316E" w:rsidRPr="00933820" w:rsidRDefault="00FD316E" w:rsidP="001B41D6">
            <w:pPr>
              <w:jc w:val="center"/>
              <w:rPr>
                <w:b/>
                <w:bCs/>
              </w:rPr>
            </w:pPr>
            <w:r w:rsidRPr="00933820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58B907CB" w14:textId="77777777" w:rsidR="00FD316E" w:rsidRPr="00933820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n</w:t>
            </w:r>
          </w:p>
        </w:tc>
      </w:tr>
      <w:tr w:rsidR="00FD316E" w:rsidRPr="00933820" w14:paraId="1210EE57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5F794B8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HA</w:t>
            </w:r>
          </w:p>
        </w:tc>
        <w:tc>
          <w:tcPr>
            <w:tcW w:w="1276" w:type="dxa"/>
            <w:vAlign w:val="center"/>
          </w:tcPr>
          <w:p w14:paraId="6611394C" w14:textId="11EB36FE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59.89</w:t>
            </w:r>
          </w:p>
        </w:tc>
        <w:tc>
          <w:tcPr>
            <w:tcW w:w="1275" w:type="dxa"/>
            <w:vAlign w:val="center"/>
          </w:tcPr>
          <w:p w14:paraId="3DD00C60" w14:textId="5101A529" w:rsidR="00FD316E" w:rsidRPr="00933820" w:rsidRDefault="00FD316E" w:rsidP="00FD316E">
            <w:pPr>
              <w:jc w:val="center"/>
            </w:pPr>
            <w:r w:rsidRPr="00933820">
              <w:t>8.16</w:t>
            </w:r>
          </w:p>
        </w:tc>
        <w:tc>
          <w:tcPr>
            <w:tcW w:w="1134" w:type="dxa"/>
            <w:vAlign w:val="center"/>
          </w:tcPr>
          <w:p w14:paraId="71778AB3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36211C9A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2E943614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BBG</w:t>
            </w:r>
          </w:p>
        </w:tc>
        <w:tc>
          <w:tcPr>
            <w:tcW w:w="1276" w:type="dxa"/>
            <w:vAlign w:val="center"/>
          </w:tcPr>
          <w:p w14:paraId="06EB7922" w14:textId="07A965F3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2.89</w:t>
            </w:r>
          </w:p>
        </w:tc>
        <w:tc>
          <w:tcPr>
            <w:tcW w:w="1275" w:type="dxa"/>
            <w:vAlign w:val="center"/>
          </w:tcPr>
          <w:p w14:paraId="1292B4FE" w14:textId="23043BC3" w:rsidR="00FD316E" w:rsidRPr="00933820" w:rsidRDefault="00FD316E" w:rsidP="00FD316E">
            <w:pPr>
              <w:jc w:val="center"/>
            </w:pPr>
            <w:r w:rsidRPr="00933820">
              <w:t>1.01</w:t>
            </w:r>
          </w:p>
        </w:tc>
        <w:tc>
          <w:tcPr>
            <w:tcW w:w="1134" w:type="dxa"/>
            <w:vAlign w:val="center"/>
          </w:tcPr>
          <w:p w14:paraId="21362B20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33CEB0F2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2F531FB4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FDBA</w:t>
            </w:r>
          </w:p>
        </w:tc>
        <w:tc>
          <w:tcPr>
            <w:tcW w:w="1276" w:type="dxa"/>
            <w:vAlign w:val="center"/>
          </w:tcPr>
          <w:p w14:paraId="22F41B7A" w14:textId="090BC153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2.19</w:t>
            </w:r>
          </w:p>
        </w:tc>
        <w:tc>
          <w:tcPr>
            <w:tcW w:w="1275" w:type="dxa"/>
            <w:vAlign w:val="center"/>
          </w:tcPr>
          <w:p w14:paraId="09CEDE0E" w14:textId="74755A90" w:rsidR="00FD316E" w:rsidRPr="00933820" w:rsidRDefault="00FD316E" w:rsidP="00FD316E">
            <w:pPr>
              <w:jc w:val="center"/>
            </w:pPr>
            <w:r w:rsidRPr="00933820">
              <w:t>1.50</w:t>
            </w:r>
          </w:p>
        </w:tc>
        <w:tc>
          <w:tcPr>
            <w:tcW w:w="1134" w:type="dxa"/>
            <w:vAlign w:val="center"/>
          </w:tcPr>
          <w:p w14:paraId="6029848B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65385D60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1B6715B3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MO</w:t>
            </w:r>
          </w:p>
        </w:tc>
        <w:tc>
          <w:tcPr>
            <w:tcW w:w="1276" w:type="dxa"/>
            <w:vAlign w:val="center"/>
          </w:tcPr>
          <w:p w14:paraId="5CB82913" w14:textId="34A43681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37.33</w:t>
            </w:r>
          </w:p>
        </w:tc>
        <w:tc>
          <w:tcPr>
            <w:tcW w:w="1275" w:type="dxa"/>
            <w:vAlign w:val="center"/>
          </w:tcPr>
          <w:p w14:paraId="200CAED2" w14:textId="3A972A28" w:rsidR="00FD316E" w:rsidRPr="00933820" w:rsidRDefault="00FD316E" w:rsidP="00FD316E">
            <w:pPr>
              <w:jc w:val="center"/>
            </w:pPr>
            <w:r w:rsidRPr="00933820">
              <w:t>2.73</w:t>
            </w:r>
          </w:p>
        </w:tc>
        <w:tc>
          <w:tcPr>
            <w:tcW w:w="1134" w:type="dxa"/>
            <w:vAlign w:val="center"/>
          </w:tcPr>
          <w:p w14:paraId="219B7DDD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8</w:t>
            </w:r>
          </w:p>
        </w:tc>
      </w:tr>
      <w:tr w:rsidR="00FD316E" w:rsidRPr="00933820" w14:paraId="79A84E4E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3E6320C3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BRU</w:t>
            </w:r>
          </w:p>
        </w:tc>
        <w:tc>
          <w:tcPr>
            <w:tcW w:w="1276" w:type="dxa"/>
            <w:vAlign w:val="center"/>
          </w:tcPr>
          <w:p w14:paraId="7BECC076" w14:textId="1ACBAFB5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18.07</w:t>
            </w:r>
          </w:p>
        </w:tc>
        <w:tc>
          <w:tcPr>
            <w:tcW w:w="1275" w:type="dxa"/>
            <w:vAlign w:val="center"/>
          </w:tcPr>
          <w:p w14:paraId="44A07716" w14:textId="13C0419D" w:rsidR="00FD316E" w:rsidRPr="00933820" w:rsidRDefault="00FD316E" w:rsidP="00FD316E">
            <w:pPr>
              <w:jc w:val="center"/>
            </w:pPr>
            <w:r w:rsidRPr="00933820">
              <w:t>2.61</w:t>
            </w:r>
          </w:p>
        </w:tc>
        <w:tc>
          <w:tcPr>
            <w:tcW w:w="1134" w:type="dxa"/>
            <w:vAlign w:val="center"/>
          </w:tcPr>
          <w:p w14:paraId="5B05695F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FD316E" w:rsidRPr="00933820" w14:paraId="4B396EDB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48D0FCA6" w14:textId="77777777" w:rsidR="00FD316E" w:rsidRPr="00933820" w:rsidRDefault="00FD316E" w:rsidP="00FD316E">
            <w:pPr>
              <w:rPr>
                <w:szCs w:val="32"/>
              </w:rPr>
            </w:pPr>
            <w:r w:rsidRPr="00933820">
              <w:t>3DP-OCP</w:t>
            </w:r>
          </w:p>
        </w:tc>
        <w:tc>
          <w:tcPr>
            <w:tcW w:w="1276" w:type="dxa"/>
            <w:vAlign w:val="center"/>
          </w:tcPr>
          <w:p w14:paraId="14793EF4" w14:textId="1320791D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t>31.67</w:t>
            </w:r>
          </w:p>
        </w:tc>
        <w:tc>
          <w:tcPr>
            <w:tcW w:w="1275" w:type="dxa"/>
            <w:vAlign w:val="center"/>
          </w:tcPr>
          <w:p w14:paraId="0A70D788" w14:textId="45490679" w:rsidR="00FD316E" w:rsidRPr="00933820" w:rsidRDefault="00FD316E" w:rsidP="00FD316E">
            <w:pPr>
              <w:jc w:val="center"/>
            </w:pPr>
            <w:r w:rsidRPr="00933820">
              <w:t>2.39</w:t>
            </w:r>
          </w:p>
        </w:tc>
        <w:tc>
          <w:tcPr>
            <w:tcW w:w="1134" w:type="dxa"/>
            <w:vAlign w:val="center"/>
          </w:tcPr>
          <w:p w14:paraId="26093B6C" w14:textId="77777777" w:rsidR="00FD316E" w:rsidRPr="00933820" w:rsidRDefault="00FD316E" w:rsidP="00FD316E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</w:tbl>
    <w:p w14:paraId="514FBC1F" w14:textId="77777777" w:rsidR="00E430F2" w:rsidRPr="00933820" w:rsidRDefault="00E430F2" w:rsidP="00E430F2">
      <w:pPr>
        <w:rPr>
          <w:i/>
          <w:iCs/>
          <w:szCs w:val="32"/>
        </w:rPr>
      </w:pPr>
      <w:r w:rsidRPr="00933820">
        <w:rPr>
          <w:i/>
          <w:iCs/>
          <w:sz w:val="28"/>
          <w:szCs w:val="28"/>
        </w:rPr>
        <w:lastRenderedPageBreak/>
        <w:t>Data are presented as mean ± SEM (n =8- 9 per group). Statistical analysis was performed using one-way ANOVA followed by Bonferroni multiple comparisons test.</w:t>
      </w:r>
    </w:p>
    <w:p w14:paraId="7A19E307" w14:textId="05FC6FF8" w:rsidR="00FD316E" w:rsidRPr="00933820" w:rsidRDefault="00E430F2" w:rsidP="00E430F2">
      <w:pPr>
        <w:rPr>
          <w:i/>
          <w:iCs/>
          <w:szCs w:val="32"/>
        </w:rPr>
      </w:pPr>
      <w:r w:rsidRPr="00933820">
        <w:rPr>
          <w:i/>
          <w:iCs/>
          <w:szCs w:val="32"/>
        </w:rPr>
        <w:t xml:space="preserve">*One sample from the </w:t>
      </w:r>
      <w:r w:rsidRPr="00933820">
        <w:rPr>
          <w:rFonts w:cs="Angsana New"/>
          <w:i/>
          <w:iCs/>
          <w:szCs w:val="32"/>
          <w:cs/>
        </w:rPr>
        <w:t>3</w:t>
      </w:r>
      <w:r w:rsidRPr="00933820">
        <w:rPr>
          <w:i/>
          <w:iCs/>
          <w:szCs w:val="32"/>
        </w:rPr>
        <w:t>DP-MO group was excluded due to tissue processing artifacts.</w:t>
      </w:r>
    </w:p>
    <w:p w14:paraId="46EECECB" w14:textId="77777777" w:rsidR="00E430F2" w:rsidRPr="00933820" w:rsidRDefault="00E430F2" w:rsidP="00E430F2">
      <w:pPr>
        <w:rPr>
          <w:i/>
          <w:iCs/>
          <w:szCs w:val="32"/>
        </w:rPr>
      </w:pPr>
    </w:p>
    <w:p w14:paraId="1A3E7DAE" w14:textId="77777777" w:rsidR="00E430F2" w:rsidRPr="00933820" w:rsidRDefault="00E430F2" w:rsidP="00E430F2">
      <w:pPr>
        <w:rPr>
          <w:i/>
          <w:iCs/>
          <w:szCs w:val="32"/>
        </w:rPr>
      </w:pPr>
    </w:p>
    <w:p w14:paraId="4E2780D3" w14:textId="650B1917" w:rsidR="00FD316E" w:rsidRPr="00933820" w:rsidRDefault="00FD316E" w:rsidP="00FD316E">
      <w:pPr>
        <w:spacing w:after="240"/>
        <w:rPr>
          <w:szCs w:val="32"/>
        </w:rPr>
      </w:pPr>
      <w:r w:rsidRPr="00933820">
        <w:rPr>
          <w:b/>
          <w:bCs/>
          <w:szCs w:val="32"/>
        </w:rPr>
        <w:t>S22</w:t>
      </w:r>
      <w:r w:rsidRPr="00933820">
        <w:rPr>
          <w:szCs w:val="32"/>
        </w:rPr>
        <w:t xml:space="preserve">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szCs w:val="32"/>
        </w:rPr>
        <w:t>S</w:t>
      </w:r>
      <w:r w:rsidRPr="00933820">
        <w:rPr>
          <w:bCs/>
          <w:color w:val="000000"/>
        </w:rPr>
        <w:t xml:space="preserve">tatistical comparisons of quantitative number of TRAP positive cells </w:t>
      </w:r>
      <w:r w:rsidRPr="00933820">
        <w:rPr>
          <w:szCs w:val="32"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FD316E" w:rsidRPr="00933820" w14:paraId="1177E73E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5C85ED1A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rFonts w:cstheme="minorBidi"/>
                <w:b/>
                <w:bCs/>
              </w:rPr>
              <w:t>C</w:t>
            </w:r>
            <w:r w:rsidRPr="00933820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18E5DF1B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45ACCE6C" w14:textId="77777777" w:rsidR="00FD316E" w:rsidRPr="00933820" w:rsidRDefault="00FD316E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Adjusted p Value</w:t>
            </w:r>
          </w:p>
        </w:tc>
      </w:tr>
      <w:tr w:rsidR="0069578E" w:rsidRPr="00933820" w14:paraId="244DC56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FEEFF7A" w14:textId="77777777" w:rsidR="0069578E" w:rsidRPr="00933820" w:rsidRDefault="0069578E" w:rsidP="0069578E">
            <w:r w:rsidRPr="00933820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4ECBCFE0" w14:textId="7ADFEC08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BF29512" w14:textId="7B6EE7EA" w:rsidR="0069578E" w:rsidRPr="00933820" w:rsidRDefault="0069578E" w:rsidP="007A5B4C">
            <w:pPr>
              <w:jc w:val="center"/>
            </w:pPr>
            <w:r w:rsidRPr="00933820">
              <w:t>&gt;0.9999</w:t>
            </w:r>
          </w:p>
        </w:tc>
      </w:tr>
      <w:tr w:rsidR="0069578E" w:rsidRPr="00933820" w14:paraId="48CEEF5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69BEA65" w14:textId="77777777" w:rsidR="0069578E" w:rsidRPr="00933820" w:rsidRDefault="0069578E" w:rsidP="0069578E">
            <w:r w:rsidRPr="00933820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367C11F0" w14:textId="68C3E355" w:rsidR="0069578E" w:rsidRPr="00933820" w:rsidRDefault="0069578E" w:rsidP="007A5B4C">
            <w:pPr>
              <w:jc w:val="center"/>
            </w:pPr>
            <w:r w:rsidRPr="00933820">
              <w:t>*</w:t>
            </w:r>
          </w:p>
        </w:tc>
        <w:tc>
          <w:tcPr>
            <w:tcW w:w="0" w:type="auto"/>
            <w:noWrap/>
            <w:vAlign w:val="center"/>
          </w:tcPr>
          <w:p w14:paraId="50C8F795" w14:textId="3DF5204D" w:rsidR="0069578E" w:rsidRPr="00933820" w:rsidRDefault="0069578E" w:rsidP="007A5B4C">
            <w:pPr>
              <w:jc w:val="center"/>
            </w:pPr>
            <w:r w:rsidRPr="00933820">
              <w:t>0.0297</w:t>
            </w:r>
          </w:p>
        </w:tc>
      </w:tr>
      <w:tr w:rsidR="0069578E" w:rsidRPr="00933820" w14:paraId="5F63CB8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C098C6" w14:textId="77777777" w:rsidR="0069578E" w:rsidRPr="00933820" w:rsidRDefault="0069578E" w:rsidP="0069578E">
            <w:r w:rsidRPr="00933820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08B1B84D" w14:textId="7FE4FD70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24F829AE" w14:textId="0EDBBF3B" w:rsidR="0069578E" w:rsidRPr="00933820" w:rsidRDefault="0069578E" w:rsidP="007A5B4C">
            <w:pPr>
              <w:jc w:val="center"/>
            </w:pPr>
            <w:r w:rsidRPr="00933820">
              <w:t>&gt;0.9999</w:t>
            </w:r>
          </w:p>
        </w:tc>
      </w:tr>
      <w:tr w:rsidR="0069578E" w:rsidRPr="00933820" w14:paraId="69CCD54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83F9A6" w14:textId="77777777" w:rsidR="0069578E" w:rsidRPr="00933820" w:rsidRDefault="0069578E" w:rsidP="0069578E">
            <w:r w:rsidRPr="00933820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6C0D1597" w14:textId="5EDF72F5" w:rsidR="0069578E" w:rsidRPr="00933820" w:rsidRDefault="0069578E" w:rsidP="007A5B4C">
            <w:pPr>
              <w:jc w:val="center"/>
            </w:pPr>
            <w:r w:rsidRPr="00933820">
              <w:t>**</w:t>
            </w:r>
          </w:p>
        </w:tc>
        <w:tc>
          <w:tcPr>
            <w:tcW w:w="0" w:type="auto"/>
            <w:noWrap/>
            <w:vAlign w:val="center"/>
          </w:tcPr>
          <w:p w14:paraId="4D023C37" w14:textId="599388DD" w:rsidR="0069578E" w:rsidRPr="00933820" w:rsidRDefault="0069578E" w:rsidP="007A5B4C">
            <w:pPr>
              <w:jc w:val="center"/>
            </w:pPr>
            <w:r w:rsidRPr="00933820">
              <w:t>0.0030</w:t>
            </w:r>
          </w:p>
        </w:tc>
      </w:tr>
      <w:tr w:rsidR="0069578E" w:rsidRPr="00933820" w14:paraId="7DA3756D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1F1A0C" w14:textId="77777777" w:rsidR="0069578E" w:rsidRPr="00933820" w:rsidRDefault="0069578E" w:rsidP="0069578E">
            <w:r w:rsidRPr="00933820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E3737F8" w14:textId="091F9747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176AF771" w14:textId="111A37D7" w:rsidR="0069578E" w:rsidRPr="00933820" w:rsidRDefault="0069578E" w:rsidP="007A5B4C">
            <w:pPr>
              <w:jc w:val="center"/>
            </w:pPr>
            <w:r w:rsidRPr="00933820">
              <w:t>&gt;0.9999</w:t>
            </w:r>
          </w:p>
        </w:tc>
      </w:tr>
      <w:tr w:rsidR="0069578E" w:rsidRPr="00933820" w14:paraId="3A67DA7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2DCCC77" w14:textId="77777777" w:rsidR="0069578E" w:rsidRPr="00933820" w:rsidRDefault="0069578E" w:rsidP="0069578E">
            <w:r w:rsidRPr="00933820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B9C9A10" w14:textId="7A3B491F" w:rsidR="0069578E" w:rsidRPr="00933820" w:rsidRDefault="0069578E" w:rsidP="007A5B4C">
            <w:pPr>
              <w:jc w:val="center"/>
            </w:pPr>
            <w:r w:rsidRPr="00933820">
              <w:t>*</w:t>
            </w:r>
          </w:p>
        </w:tc>
        <w:tc>
          <w:tcPr>
            <w:tcW w:w="0" w:type="auto"/>
            <w:noWrap/>
            <w:vAlign w:val="center"/>
          </w:tcPr>
          <w:p w14:paraId="71CF57CA" w14:textId="40D08780" w:rsidR="0069578E" w:rsidRPr="00933820" w:rsidRDefault="0069578E" w:rsidP="007A5B4C">
            <w:pPr>
              <w:jc w:val="center"/>
            </w:pPr>
            <w:r w:rsidRPr="00933820">
              <w:t>0.0275</w:t>
            </w:r>
          </w:p>
        </w:tc>
      </w:tr>
      <w:tr w:rsidR="0069578E" w:rsidRPr="00933820" w14:paraId="6C06571A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D33F6D8" w14:textId="77777777" w:rsidR="0069578E" w:rsidRPr="00933820" w:rsidRDefault="0069578E" w:rsidP="0069578E">
            <w:r w:rsidRPr="00933820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0D91957D" w14:textId="449181F6" w:rsidR="0069578E" w:rsidRPr="00933820" w:rsidRDefault="0069578E" w:rsidP="007A5B4C">
            <w:pPr>
              <w:jc w:val="center"/>
            </w:pPr>
            <w:r w:rsidRPr="00933820">
              <w:t>***</w:t>
            </w:r>
          </w:p>
        </w:tc>
        <w:tc>
          <w:tcPr>
            <w:tcW w:w="0" w:type="auto"/>
            <w:noWrap/>
            <w:vAlign w:val="center"/>
          </w:tcPr>
          <w:p w14:paraId="252087CC" w14:textId="608CD29F" w:rsidR="0069578E" w:rsidRPr="00933820" w:rsidRDefault="0069578E" w:rsidP="007A5B4C">
            <w:pPr>
              <w:jc w:val="center"/>
            </w:pPr>
            <w:r w:rsidRPr="00933820">
              <w:t>0.0006</w:t>
            </w:r>
          </w:p>
        </w:tc>
      </w:tr>
      <w:tr w:rsidR="0069578E" w:rsidRPr="00933820" w14:paraId="78980E2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A4870EA" w14:textId="77777777" w:rsidR="0069578E" w:rsidRPr="00933820" w:rsidRDefault="0069578E" w:rsidP="0069578E">
            <w:r w:rsidRPr="00933820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58208D35" w14:textId="5D74B878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3D6200A" w14:textId="5EB01E61" w:rsidR="0069578E" w:rsidRPr="00933820" w:rsidRDefault="0069578E" w:rsidP="007A5B4C">
            <w:pPr>
              <w:jc w:val="center"/>
            </w:pPr>
            <w:r w:rsidRPr="00933820">
              <w:t>0.4095</w:t>
            </w:r>
          </w:p>
        </w:tc>
      </w:tr>
      <w:tr w:rsidR="0069578E" w:rsidRPr="00933820" w14:paraId="1464754B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C63C502" w14:textId="77777777" w:rsidR="0069578E" w:rsidRPr="00933820" w:rsidRDefault="0069578E" w:rsidP="0069578E">
            <w:r w:rsidRPr="00933820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1A89CBA6" w14:textId="4A04BDAE" w:rsidR="0069578E" w:rsidRPr="00933820" w:rsidRDefault="0069578E" w:rsidP="007A5B4C">
            <w:pPr>
              <w:jc w:val="center"/>
            </w:pPr>
            <w:r w:rsidRPr="00933820">
              <w:t>**</w:t>
            </w:r>
          </w:p>
        </w:tc>
        <w:tc>
          <w:tcPr>
            <w:tcW w:w="0" w:type="auto"/>
            <w:noWrap/>
            <w:vAlign w:val="center"/>
          </w:tcPr>
          <w:p w14:paraId="335664C4" w14:textId="61209131" w:rsidR="0069578E" w:rsidRPr="00933820" w:rsidRDefault="0069578E" w:rsidP="007A5B4C">
            <w:pPr>
              <w:jc w:val="center"/>
            </w:pPr>
            <w:r w:rsidRPr="00933820">
              <w:t>0.0068</w:t>
            </w:r>
          </w:p>
        </w:tc>
      </w:tr>
      <w:tr w:rsidR="0069578E" w:rsidRPr="00933820" w14:paraId="34E031C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CF479A9" w14:textId="77777777" w:rsidR="0069578E" w:rsidRPr="00933820" w:rsidRDefault="0069578E" w:rsidP="0069578E">
            <w:r w:rsidRPr="00933820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9EC4A2B" w14:textId="7167FCD2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78E64489" w14:textId="64782D98" w:rsidR="0069578E" w:rsidRPr="00933820" w:rsidRDefault="0069578E" w:rsidP="007A5B4C">
            <w:pPr>
              <w:jc w:val="center"/>
            </w:pPr>
            <w:r w:rsidRPr="00933820">
              <w:t>0.7569</w:t>
            </w:r>
          </w:p>
        </w:tc>
      </w:tr>
      <w:tr w:rsidR="0069578E" w:rsidRPr="00933820" w14:paraId="55005A14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7E2A2CB" w14:textId="77777777" w:rsidR="0069578E" w:rsidRPr="00933820" w:rsidRDefault="0069578E" w:rsidP="0069578E">
            <w:r w:rsidRPr="00933820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6C8C171E" w14:textId="7360563E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555FBDC7" w14:textId="1FBB6C33" w:rsidR="0069578E" w:rsidRPr="00933820" w:rsidRDefault="0069578E" w:rsidP="007A5B4C">
            <w:pPr>
              <w:jc w:val="center"/>
            </w:pPr>
            <w:r w:rsidRPr="00933820">
              <w:t>&gt;0.9999</w:t>
            </w:r>
          </w:p>
        </w:tc>
      </w:tr>
      <w:tr w:rsidR="0069578E" w:rsidRPr="00933820" w14:paraId="429203C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98C827E" w14:textId="77777777" w:rsidR="0069578E" w:rsidRPr="00933820" w:rsidRDefault="0069578E" w:rsidP="0069578E">
            <w:r w:rsidRPr="00933820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6E76CB5A" w14:textId="584CE385" w:rsidR="0069578E" w:rsidRPr="00933820" w:rsidRDefault="0069578E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5E6422A5" w14:textId="48E5B019" w:rsidR="0069578E" w:rsidRPr="00933820" w:rsidRDefault="0069578E" w:rsidP="007A5B4C">
            <w:pPr>
              <w:jc w:val="center"/>
            </w:pPr>
            <w:r w:rsidRPr="00933820">
              <w:t>&gt;0.9999</w:t>
            </w:r>
          </w:p>
        </w:tc>
      </w:tr>
      <w:tr w:rsidR="008E6094" w:rsidRPr="00933820" w14:paraId="5915BA54" w14:textId="77777777" w:rsidTr="00CE181F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4D55366C" w14:textId="739C2ECB" w:rsidR="008E6094" w:rsidRPr="00933820" w:rsidRDefault="008E6094" w:rsidP="008E6094">
            <w:r w:rsidRPr="00933820">
              <w:rPr>
                <w:b/>
                <w:bCs/>
              </w:rPr>
              <w:t>Effect size</w:t>
            </w:r>
            <w:r w:rsidRPr="00933820">
              <w:t xml:space="preserve"> (E</w:t>
            </w:r>
            <w:r w:rsidRPr="00933820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933820">
              <w:rPr>
                <w:color w:val="0A0A0A"/>
                <w:shd w:val="clear" w:color="auto" w:fill="FFFFFF"/>
              </w:rPr>
              <w:t>82</w:t>
            </w:r>
          </w:p>
        </w:tc>
      </w:tr>
    </w:tbl>
    <w:p w14:paraId="76A8FD4E" w14:textId="77777777" w:rsidR="00FD316E" w:rsidRPr="00933820" w:rsidRDefault="00FD316E" w:rsidP="00FD316E">
      <w:pPr>
        <w:rPr>
          <w:i/>
          <w:iCs/>
          <w:szCs w:val="32"/>
          <w:cs/>
        </w:rPr>
      </w:pPr>
      <w:r w:rsidRPr="00933820">
        <w:rPr>
          <w:i/>
          <w:iCs/>
          <w:szCs w:val="32"/>
        </w:rPr>
        <w:t>Data were analyzed using one-way ANOVA followed by Bonferroni multiple comparisons test.</w:t>
      </w:r>
    </w:p>
    <w:p w14:paraId="1934D691" w14:textId="77777777" w:rsidR="00FD316E" w:rsidRPr="00933820" w:rsidRDefault="00FD316E" w:rsidP="00F508A7">
      <w:pPr>
        <w:rPr>
          <w:szCs w:val="32"/>
        </w:rPr>
      </w:pPr>
    </w:p>
    <w:p w14:paraId="7DD2000C" w14:textId="77777777" w:rsidR="007A5B4C" w:rsidRPr="00933820" w:rsidRDefault="007A5B4C" w:rsidP="00F508A7">
      <w:pPr>
        <w:rPr>
          <w:szCs w:val="32"/>
        </w:rPr>
      </w:pPr>
    </w:p>
    <w:p w14:paraId="74C0CCA9" w14:textId="77777777" w:rsidR="007A5B4C" w:rsidRPr="00933820" w:rsidRDefault="007A5B4C" w:rsidP="00F508A7">
      <w:pPr>
        <w:rPr>
          <w:szCs w:val="32"/>
        </w:rPr>
      </w:pPr>
    </w:p>
    <w:p w14:paraId="5E41539F" w14:textId="77777777" w:rsidR="007A5B4C" w:rsidRPr="00933820" w:rsidRDefault="007A5B4C" w:rsidP="00F508A7">
      <w:pPr>
        <w:rPr>
          <w:szCs w:val="32"/>
        </w:rPr>
      </w:pPr>
    </w:p>
    <w:p w14:paraId="131D3974" w14:textId="77777777" w:rsidR="007A5B4C" w:rsidRPr="00933820" w:rsidRDefault="007A5B4C" w:rsidP="00F508A7">
      <w:pPr>
        <w:rPr>
          <w:szCs w:val="32"/>
        </w:rPr>
      </w:pPr>
    </w:p>
    <w:p w14:paraId="0B6FDBF5" w14:textId="77777777" w:rsidR="007A5B4C" w:rsidRPr="00933820" w:rsidRDefault="007A5B4C" w:rsidP="00F508A7">
      <w:pPr>
        <w:rPr>
          <w:szCs w:val="32"/>
        </w:rPr>
      </w:pPr>
    </w:p>
    <w:p w14:paraId="47398AE1" w14:textId="77777777" w:rsidR="007A5B4C" w:rsidRPr="00933820" w:rsidRDefault="007A5B4C" w:rsidP="00F508A7">
      <w:pPr>
        <w:rPr>
          <w:szCs w:val="32"/>
        </w:rPr>
      </w:pPr>
    </w:p>
    <w:p w14:paraId="4349936D" w14:textId="77777777" w:rsidR="007A5B4C" w:rsidRPr="00933820" w:rsidRDefault="007A5B4C" w:rsidP="00F508A7">
      <w:pPr>
        <w:rPr>
          <w:szCs w:val="32"/>
        </w:rPr>
      </w:pPr>
    </w:p>
    <w:p w14:paraId="1E1F6B4D" w14:textId="77777777" w:rsidR="007A5B4C" w:rsidRPr="00933820" w:rsidRDefault="007A5B4C" w:rsidP="00F508A7">
      <w:pPr>
        <w:rPr>
          <w:szCs w:val="32"/>
        </w:rPr>
      </w:pPr>
    </w:p>
    <w:p w14:paraId="75D6A24D" w14:textId="77777777" w:rsidR="007A5B4C" w:rsidRPr="00933820" w:rsidRDefault="007A5B4C" w:rsidP="00F508A7">
      <w:pPr>
        <w:rPr>
          <w:szCs w:val="32"/>
        </w:rPr>
      </w:pPr>
    </w:p>
    <w:p w14:paraId="42CF4FC0" w14:textId="77777777" w:rsidR="008E6094" w:rsidRPr="00933820" w:rsidRDefault="008E6094" w:rsidP="00F508A7">
      <w:pPr>
        <w:rPr>
          <w:szCs w:val="32"/>
        </w:rPr>
      </w:pPr>
    </w:p>
    <w:p w14:paraId="52700751" w14:textId="4947612D" w:rsidR="007A5B4C" w:rsidRPr="00933820" w:rsidRDefault="007A5B4C" w:rsidP="007A5B4C">
      <w:pPr>
        <w:spacing w:after="240"/>
        <w:rPr>
          <w:szCs w:val="32"/>
        </w:rPr>
      </w:pPr>
      <w:r w:rsidRPr="00933820">
        <w:rPr>
          <w:b/>
          <w:bCs/>
          <w:szCs w:val="32"/>
        </w:rPr>
        <w:t>S23</w:t>
      </w:r>
      <w:r w:rsidRPr="00933820">
        <w:rPr>
          <w:szCs w:val="32"/>
        </w:rPr>
        <w:t xml:space="preserve">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szCs w:val="32"/>
        </w:rPr>
        <w:t>Q</w:t>
      </w:r>
      <w:r w:rsidRPr="00933820">
        <w:rPr>
          <w:bCs/>
          <w:color w:val="000000"/>
        </w:rPr>
        <w:t xml:space="preserve">uantitative number of TRAP positive cells </w:t>
      </w:r>
      <w:r w:rsidRPr="00933820">
        <w:rPr>
          <w:szCs w:val="32"/>
        </w:rPr>
        <w:t>at</w:t>
      </w:r>
      <w:r w:rsidRPr="00933820">
        <w:rPr>
          <w:rFonts w:hint="cs"/>
          <w:szCs w:val="32"/>
          <w:cs/>
        </w:rPr>
        <w:t xml:space="preserve"> </w:t>
      </w:r>
      <w:r w:rsidRPr="00933820">
        <w:rPr>
          <w:szCs w:val="32"/>
        </w:rPr>
        <w:t>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A5B4C" w:rsidRPr="00933820" w14:paraId="1425EAB6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ED591B5" w14:textId="77777777" w:rsidR="007A5B4C" w:rsidRPr="00933820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52439A14" w14:textId="77777777" w:rsidR="007A5B4C" w:rsidRPr="00933820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067ADC7E" w14:textId="77777777" w:rsidR="007A5B4C" w:rsidRPr="00933820" w:rsidRDefault="007A5B4C" w:rsidP="001B41D6">
            <w:pPr>
              <w:jc w:val="center"/>
              <w:rPr>
                <w:b/>
                <w:bCs/>
              </w:rPr>
            </w:pPr>
            <w:r w:rsidRPr="00933820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32697E7A" w14:textId="77777777" w:rsidR="007A5B4C" w:rsidRPr="00933820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933820">
              <w:rPr>
                <w:b/>
                <w:bCs/>
              </w:rPr>
              <w:t>n</w:t>
            </w:r>
          </w:p>
        </w:tc>
      </w:tr>
      <w:tr w:rsidR="007A5B4C" w:rsidRPr="00933820" w14:paraId="2D64E1C8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0DA9FA2C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3DP-HA</w:t>
            </w:r>
          </w:p>
        </w:tc>
        <w:tc>
          <w:tcPr>
            <w:tcW w:w="1276" w:type="dxa"/>
            <w:vAlign w:val="center"/>
          </w:tcPr>
          <w:p w14:paraId="4CEF2A59" w14:textId="19DA35E9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23.00</w:t>
            </w:r>
          </w:p>
        </w:tc>
        <w:tc>
          <w:tcPr>
            <w:tcW w:w="1275" w:type="dxa"/>
            <w:vAlign w:val="center"/>
          </w:tcPr>
          <w:p w14:paraId="0E38734C" w14:textId="1BCDB05A" w:rsidR="007A5B4C" w:rsidRPr="00933820" w:rsidRDefault="007A5B4C" w:rsidP="007A5B4C">
            <w:pPr>
              <w:jc w:val="center"/>
            </w:pPr>
            <w:r w:rsidRPr="00933820">
              <w:t>2.21</w:t>
            </w:r>
          </w:p>
        </w:tc>
        <w:tc>
          <w:tcPr>
            <w:tcW w:w="1134" w:type="dxa"/>
            <w:vAlign w:val="center"/>
          </w:tcPr>
          <w:p w14:paraId="26ABF1B8" w14:textId="77777777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7A5B4C" w:rsidRPr="00933820" w14:paraId="77B840DC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12368981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BBG</w:t>
            </w:r>
          </w:p>
        </w:tc>
        <w:tc>
          <w:tcPr>
            <w:tcW w:w="1276" w:type="dxa"/>
            <w:vAlign w:val="center"/>
          </w:tcPr>
          <w:p w14:paraId="5145D727" w14:textId="000107F0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4.78</w:t>
            </w:r>
          </w:p>
        </w:tc>
        <w:tc>
          <w:tcPr>
            <w:tcW w:w="1275" w:type="dxa"/>
            <w:vAlign w:val="center"/>
          </w:tcPr>
          <w:p w14:paraId="7F5BE355" w14:textId="3CF339B9" w:rsidR="007A5B4C" w:rsidRPr="00933820" w:rsidRDefault="007A5B4C" w:rsidP="007A5B4C">
            <w:pPr>
              <w:jc w:val="center"/>
            </w:pPr>
            <w:r w:rsidRPr="00933820">
              <w:t>1.57</w:t>
            </w:r>
          </w:p>
        </w:tc>
        <w:tc>
          <w:tcPr>
            <w:tcW w:w="1134" w:type="dxa"/>
            <w:vAlign w:val="center"/>
          </w:tcPr>
          <w:p w14:paraId="032D30DD" w14:textId="77777777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7A5B4C" w:rsidRPr="00933820" w14:paraId="33792F98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729D2910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FDBA</w:t>
            </w:r>
          </w:p>
        </w:tc>
        <w:tc>
          <w:tcPr>
            <w:tcW w:w="1276" w:type="dxa"/>
            <w:vAlign w:val="center"/>
          </w:tcPr>
          <w:p w14:paraId="123D4639" w14:textId="429A355D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2.59</w:t>
            </w:r>
          </w:p>
        </w:tc>
        <w:tc>
          <w:tcPr>
            <w:tcW w:w="1275" w:type="dxa"/>
            <w:vAlign w:val="center"/>
          </w:tcPr>
          <w:p w14:paraId="53BBB27A" w14:textId="70FA119A" w:rsidR="007A5B4C" w:rsidRPr="00933820" w:rsidRDefault="007A5B4C" w:rsidP="007A5B4C">
            <w:pPr>
              <w:jc w:val="center"/>
            </w:pPr>
            <w:r w:rsidRPr="00933820">
              <w:t>1.80</w:t>
            </w:r>
          </w:p>
        </w:tc>
        <w:tc>
          <w:tcPr>
            <w:tcW w:w="1134" w:type="dxa"/>
            <w:vAlign w:val="center"/>
          </w:tcPr>
          <w:p w14:paraId="62BACDE2" w14:textId="77777777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7A5B4C" w:rsidRPr="00933820" w14:paraId="621C8BE0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4B23A18D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3DP-MO</w:t>
            </w:r>
          </w:p>
        </w:tc>
        <w:tc>
          <w:tcPr>
            <w:tcW w:w="1276" w:type="dxa"/>
            <w:vAlign w:val="center"/>
          </w:tcPr>
          <w:p w14:paraId="30F97511" w14:textId="451D9F2F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9.41</w:t>
            </w:r>
          </w:p>
        </w:tc>
        <w:tc>
          <w:tcPr>
            <w:tcW w:w="1275" w:type="dxa"/>
            <w:vAlign w:val="center"/>
          </w:tcPr>
          <w:p w14:paraId="6D0CD4A8" w14:textId="07323668" w:rsidR="007A5B4C" w:rsidRPr="00933820" w:rsidRDefault="007A5B4C" w:rsidP="007A5B4C">
            <w:pPr>
              <w:jc w:val="center"/>
            </w:pPr>
            <w:r w:rsidRPr="00933820">
              <w:t>1.03</w:t>
            </w:r>
          </w:p>
        </w:tc>
        <w:tc>
          <w:tcPr>
            <w:tcW w:w="1134" w:type="dxa"/>
            <w:vAlign w:val="center"/>
          </w:tcPr>
          <w:p w14:paraId="204715D0" w14:textId="10EE367E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7A5B4C" w:rsidRPr="00933820" w14:paraId="4DF58B5F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7C2EFCDE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3DP-BRU</w:t>
            </w:r>
          </w:p>
        </w:tc>
        <w:tc>
          <w:tcPr>
            <w:tcW w:w="1276" w:type="dxa"/>
            <w:vAlign w:val="center"/>
          </w:tcPr>
          <w:p w14:paraId="31A7D174" w14:textId="1C70ACC9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10.30</w:t>
            </w:r>
          </w:p>
        </w:tc>
        <w:tc>
          <w:tcPr>
            <w:tcW w:w="1275" w:type="dxa"/>
            <w:vAlign w:val="center"/>
          </w:tcPr>
          <w:p w14:paraId="0E1B0BE9" w14:textId="517E2AF9" w:rsidR="007A5B4C" w:rsidRPr="00933820" w:rsidRDefault="007A5B4C" w:rsidP="007A5B4C">
            <w:pPr>
              <w:jc w:val="center"/>
            </w:pPr>
            <w:r w:rsidRPr="00933820">
              <w:t>2.06</w:t>
            </w:r>
          </w:p>
        </w:tc>
        <w:tc>
          <w:tcPr>
            <w:tcW w:w="1134" w:type="dxa"/>
            <w:vAlign w:val="center"/>
          </w:tcPr>
          <w:p w14:paraId="3EA4A909" w14:textId="77777777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  <w:tr w:rsidR="007A5B4C" w:rsidRPr="00933820" w14:paraId="508DE8D5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5FF091D4" w14:textId="77777777" w:rsidR="007A5B4C" w:rsidRPr="00933820" w:rsidRDefault="007A5B4C" w:rsidP="007A5B4C">
            <w:pPr>
              <w:rPr>
                <w:szCs w:val="32"/>
              </w:rPr>
            </w:pPr>
            <w:r w:rsidRPr="00933820">
              <w:t>3DP-OCP</w:t>
            </w:r>
          </w:p>
        </w:tc>
        <w:tc>
          <w:tcPr>
            <w:tcW w:w="1276" w:type="dxa"/>
            <w:vAlign w:val="center"/>
          </w:tcPr>
          <w:p w14:paraId="2B175572" w14:textId="2559D206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t>16.67</w:t>
            </w:r>
          </w:p>
        </w:tc>
        <w:tc>
          <w:tcPr>
            <w:tcW w:w="1275" w:type="dxa"/>
            <w:vAlign w:val="center"/>
          </w:tcPr>
          <w:p w14:paraId="3935D1AD" w14:textId="2DA1A28D" w:rsidR="007A5B4C" w:rsidRPr="00933820" w:rsidRDefault="007A5B4C" w:rsidP="007A5B4C">
            <w:pPr>
              <w:jc w:val="center"/>
            </w:pPr>
            <w:r w:rsidRPr="00933820">
              <w:t>1.99</w:t>
            </w:r>
          </w:p>
        </w:tc>
        <w:tc>
          <w:tcPr>
            <w:tcW w:w="1134" w:type="dxa"/>
            <w:vAlign w:val="center"/>
          </w:tcPr>
          <w:p w14:paraId="60B9BCD4" w14:textId="77777777" w:rsidR="007A5B4C" w:rsidRPr="00933820" w:rsidRDefault="007A5B4C" w:rsidP="007A5B4C">
            <w:pPr>
              <w:jc w:val="center"/>
              <w:rPr>
                <w:szCs w:val="32"/>
              </w:rPr>
            </w:pPr>
            <w:r w:rsidRPr="00933820">
              <w:rPr>
                <w:szCs w:val="32"/>
              </w:rPr>
              <w:t>9</w:t>
            </w:r>
          </w:p>
        </w:tc>
      </w:tr>
    </w:tbl>
    <w:p w14:paraId="45E27467" w14:textId="6A6842B7" w:rsidR="007A5B4C" w:rsidRPr="00933820" w:rsidRDefault="007A5B4C" w:rsidP="00E430F2">
      <w:pPr>
        <w:rPr>
          <w:i/>
          <w:iCs/>
          <w:sz w:val="28"/>
          <w:szCs w:val="28"/>
        </w:rPr>
      </w:pPr>
      <w:r w:rsidRPr="00933820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6C153995" w14:textId="77777777" w:rsidR="00E430F2" w:rsidRPr="00933820" w:rsidRDefault="00E430F2" w:rsidP="00E430F2">
      <w:pPr>
        <w:rPr>
          <w:i/>
          <w:iCs/>
          <w:sz w:val="28"/>
          <w:szCs w:val="28"/>
        </w:rPr>
      </w:pPr>
    </w:p>
    <w:p w14:paraId="414E9445" w14:textId="77777777" w:rsidR="00E430F2" w:rsidRPr="00933820" w:rsidRDefault="00E430F2" w:rsidP="00E430F2">
      <w:pPr>
        <w:rPr>
          <w:i/>
          <w:iCs/>
          <w:szCs w:val="32"/>
        </w:rPr>
      </w:pPr>
    </w:p>
    <w:p w14:paraId="1B987188" w14:textId="2D2311B7" w:rsidR="007A5B4C" w:rsidRPr="00933820" w:rsidRDefault="007A5B4C" w:rsidP="007A5B4C">
      <w:pPr>
        <w:spacing w:after="240"/>
        <w:rPr>
          <w:szCs w:val="32"/>
        </w:rPr>
      </w:pPr>
      <w:r w:rsidRPr="00933820">
        <w:rPr>
          <w:b/>
          <w:bCs/>
          <w:szCs w:val="32"/>
        </w:rPr>
        <w:t>S24</w:t>
      </w:r>
      <w:r w:rsidRPr="00933820">
        <w:rPr>
          <w:szCs w:val="32"/>
        </w:rPr>
        <w:t xml:space="preserve"> </w:t>
      </w:r>
      <w:r w:rsidR="00D31447" w:rsidRPr="00933820">
        <w:rPr>
          <w:b/>
          <w:bCs/>
          <w:szCs w:val="32"/>
        </w:rPr>
        <w:t xml:space="preserve">Table </w:t>
      </w:r>
      <w:r w:rsidRPr="00933820">
        <w:rPr>
          <w:szCs w:val="32"/>
        </w:rPr>
        <w:t>S</w:t>
      </w:r>
      <w:r w:rsidRPr="00933820">
        <w:rPr>
          <w:bCs/>
          <w:color w:val="000000"/>
        </w:rPr>
        <w:t xml:space="preserve">tatistical comparisons of quantitative number of TRAP positive cells </w:t>
      </w:r>
      <w:r w:rsidRPr="00933820">
        <w:rPr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7A5B4C" w:rsidRPr="00933820" w14:paraId="6ECB039C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42482747" w14:textId="77777777" w:rsidR="007A5B4C" w:rsidRPr="00933820" w:rsidRDefault="007A5B4C" w:rsidP="001B41D6">
            <w:pPr>
              <w:rPr>
                <w:b/>
                <w:bCs/>
              </w:rPr>
            </w:pPr>
            <w:r w:rsidRPr="00933820">
              <w:rPr>
                <w:rFonts w:cstheme="minorBidi"/>
                <w:b/>
                <w:bCs/>
              </w:rPr>
              <w:lastRenderedPageBreak/>
              <w:t>C</w:t>
            </w:r>
            <w:r w:rsidRPr="00933820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6517A376" w14:textId="77777777" w:rsidR="007A5B4C" w:rsidRPr="00933820" w:rsidRDefault="007A5B4C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56E6C972" w14:textId="77777777" w:rsidR="007A5B4C" w:rsidRPr="00933820" w:rsidRDefault="007A5B4C" w:rsidP="001B41D6">
            <w:pPr>
              <w:rPr>
                <w:b/>
                <w:bCs/>
              </w:rPr>
            </w:pPr>
            <w:r w:rsidRPr="00933820">
              <w:rPr>
                <w:b/>
                <w:bCs/>
              </w:rPr>
              <w:t>Adjusted p Value</w:t>
            </w:r>
          </w:p>
        </w:tc>
      </w:tr>
      <w:tr w:rsidR="007A5B4C" w:rsidRPr="00933820" w14:paraId="3A019F3F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D5678C5" w14:textId="77777777" w:rsidR="007A5B4C" w:rsidRPr="00933820" w:rsidRDefault="007A5B4C" w:rsidP="007A5B4C">
            <w:r w:rsidRPr="00933820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79641C91" w14:textId="3D1B3662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10A8E263" w14:textId="58022FE8" w:rsidR="007A5B4C" w:rsidRPr="00933820" w:rsidRDefault="007A5B4C" w:rsidP="007A5B4C">
            <w:pPr>
              <w:jc w:val="center"/>
            </w:pPr>
            <w:r w:rsidRPr="00933820">
              <w:t>0.0951</w:t>
            </w:r>
          </w:p>
        </w:tc>
      </w:tr>
      <w:tr w:rsidR="007A5B4C" w:rsidRPr="00933820" w14:paraId="6FE0F828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46FEF6" w14:textId="77777777" w:rsidR="007A5B4C" w:rsidRPr="00933820" w:rsidRDefault="007A5B4C" w:rsidP="007A5B4C">
            <w:r w:rsidRPr="00933820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1DB023B9" w14:textId="66F4BD1B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09572988" w14:textId="5607AF3E" w:rsidR="007A5B4C" w:rsidRPr="00933820" w:rsidRDefault="007A5B4C" w:rsidP="007A5B4C">
            <w:pPr>
              <w:jc w:val="center"/>
            </w:pPr>
            <w:r w:rsidRPr="00933820">
              <w:t>0.1484</w:t>
            </w:r>
          </w:p>
        </w:tc>
      </w:tr>
      <w:tr w:rsidR="007A5B4C" w:rsidRPr="00933820" w14:paraId="2E9D4E9C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49D07C0" w14:textId="77777777" w:rsidR="007A5B4C" w:rsidRPr="00933820" w:rsidRDefault="007A5B4C" w:rsidP="007A5B4C">
            <w:r w:rsidRPr="00933820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373F15E9" w14:textId="7FDAAFB7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0A38583A" w14:textId="039409A7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7A5B4C" w:rsidRPr="00933820" w14:paraId="25ACB65D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3DD9095" w14:textId="77777777" w:rsidR="007A5B4C" w:rsidRPr="00933820" w:rsidRDefault="007A5B4C" w:rsidP="007A5B4C">
            <w:r w:rsidRPr="00933820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4600A322" w14:textId="0AFE946A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217F249F" w14:textId="330433CA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7A5B4C" w:rsidRPr="00933820" w14:paraId="724801F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DDCD603" w14:textId="77777777" w:rsidR="007A5B4C" w:rsidRPr="00933820" w:rsidRDefault="007A5B4C" w:rsidP="007A5B4C">
            <w:r w:rsidRPr="00933820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4C0B3530" w14:textId="14F0AE85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5045544" w14:textId="43CCFC3A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7A5B4C" w:rsidRPr="00933820" w14:paraId="47D27D66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F7F7E80" w14:textId="77777777" w:rsidR="007A5B4C" w:rsidRPr="00933820" w:rsidRDefault="007A5B4C" w:rsidP="007A5B4C">
            <w:r w:rsidRPr="00933820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924C964" w14:textId="380456C5" w:rsidR="007A5B4C" w:rsidRPr="00933820" w:rsidRDefault="007A5B4C" w:rsidP="007A5B4C">
            <w:pPr>
              <w:jc w:val="center"/>
            </w:pPr>
            <w:r w:rsidRPr="00933820">
              <w:t>*</w:t>
            </w:r>
          </w:p>
        </w:tc>
        <w:tc>
          <w:tcPr>
            <w:tcW w:w="0" w:type="auto"/>
            <w:noWrap/>
            <w:vAlign w:val="center"/>
          </w:tcPr>
          <w:p w14:paraId="434EF9D0" w14:textId="1A52C98C" w:rsidR="007A5B4C" w:rsidRPr="00933820" w:rsidRDefault="007A5B4C" w:rsidP="007A5B4C">
            <w:pPr>
              <w:jc w:val="center"/>
            </w:pPr>
            <w:r w:rsidRPr="00933820">
              <w:t>0.0233</w:t>
            </w:r>
          </w:p>
        </w:tc>
      </w:tr>
      <w:tr w:rsidR="007A5B4C" w:rsidRPr="00933820" w14:paraId="23EE346C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1218DEA" w14:textId="77777777" w:rsidR="007A5B4C" w:rsidRPr="00933820" w:rsidRDefault="007A5B4C" w:rsidP="007A5B4C">
            <w:r w:rsidRPr="00933820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2F4E3E5F" w14:textId="3591C74C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7BB9FCC" w14:textId="31245A70" w:rsidR="007A5B4C" w:rsidRPr="00933820" w:rsidRDefault="007A5B4C" w:rsidP="007A5B4C">
            <w:pPr>
              <w:jc w:val="center"/>
            </w:pPr>
            <w:r w:rsidRPr="00933820">
              <w:t>0.4620</w:t>
            </w:r>
          </w:p>
        </w:tc>
      </w:tr>
      <w:tr w:rsidR="007A5B4C" w:rsidRPr="00933820" w14:paraId="4E69D205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45DC883" w14:textId="77777777" w:rsidR="007A5B4C" w:rsidRPr="00933820" w:rsidRDefault="007A5B4C" w:rsidP="007A5B4C">
            <w:r w:rsidRPr="00933820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1CE202B0" w14:textId="6B4423DA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258DDD26" w14:textId="64C4FC4D" w:rsidR="007A5B4C" w:rsidRPr="00933820" w:rsidRDefault="007A5B4C" w:rsidP="007A5B4C">
            <w:pPr>
              <w:jc w:val="center"/>
            </w:pPr>
            <w:r w:rsidRPr="00933820">
              <w:t>0.3137</w:t>
            </w:r>
          </w:p>
        </w:tc>
      </w:tr>
      <w:tr w:rsidR="007A5B4C" w:rsidRPr="00933820" w14:paraId="306BDA7E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CAAF424" w14:textId="77777777" w:rsidR="007A5B4C" w:rsidRPr="00933820" w:rsidRDefault="007A5B4C" w:rsidP="007A5B4C">
            <w:r w:rsidRPr="00933820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5564D940" w14:textId="24BD15B9" w:rsidR="007A5B4C" w:rsidRPr="00933820" w:rsidRDefault="007A5B4C" w:rsidP="007A5B4C">
            <w:pPr>
              <w:jc w:val="center"/>
            </w:pPr>
            <w:r w:rsidRPr="00933820">
              <w:t>**</w:t>
            </w:r>
          </w:p>
        </w:tc>
        <w:tc>
          <w:tcPr>
            <w:tcW w:w="0" w:type="auto"/>
            <w:noWrap/>
            <w:vAlign w:val="center"/>
          </w:tcPr>
          <w:p w14:paraId="18EF53BB" w14:textId="1A66841A" w:rsidR="007A5B4C" w:rsidRPr="00933820" w:rsidRDefault="007A5B4C" w:rsidP="007A5B4C">
            <w:pPr>
              <w:jc w:val="center"/>
            </w:pPr>
            <w:r w:rsidRPr="00933820">
              <w:t>0.0013</w:t>
            </w:r>
          </w:p>
        </w:tc>
      </w:tr>
      <w:tr w:rsidR="007A5B4C" w:rsidRPr="00933820" w14:paraId="1DAE4D59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4A9D809" w14:textId="77777777" w:rsidR="007A5B4C" w:rsidRPr="00933820" w:rsidRDefault="007A5B4C" w:rsidP="007A5B4C">
            <w:r w:rsidRPr="00933820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2D196F3" w14:textId="50C99C97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D98E5A1" w14:textId="6633C59C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7A5B4C" w:rsidRPr="00933820" w14:paraId="27FEBC01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2DA0C8C" w14:textId="77777777" w:rsidR="007A5B4C" w:rsidRPr="00933820" w:rsidRDefault="007A5B4C" w:rsidP="007A5B4C">
            <w:r w:rsidRPr="00933820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4220400F" w14:textId="4C4C579F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6A465A2F" w14:textId="158116EE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7A5B4C" w:rsidRPr="00933820" w14:paraId="49261964" w14:textId="77777777" w:rsidTr="007A5B4C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27F40A9" w14:textId="77777777" w:rsidR="007A5B4C" w:rsidRPr="00933820" w:rsidRDefault="007A5B4C" w:rsidP="007A5B4C">
            <w:r w:rsidRPr="00933820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16E08C7B" w14:textId="47506802" w:rsidR="007A5B4C" w:rsidRPr="00933820" w:rsidRDefault="007A5B4C" w:rsidP="007A5B4C">
            <w:pPr>
              <w:jc w:val="center"/>
            </w:pPr>
            <w:r w:rsidRPr="00933820">
              <w:t>ns</w:t>
            </w:r>
          </w:p>
        </w:tc>
        <w:tc>
          <w:tcPr>
            <w:tcW w:w="0" w:type="auto"/>
            <w:noWrap/>
            <w:vAlign w:val="center"/>
          </w:tcPr>
          <w:p w14:paraId="3F7A128A" w14:textId="56DB724F" w:rsidR="007A5B4C" w:rsidRPr="00933820" w:rsidRDefault="007A5B4C" w:rsidP="007A5B4C">
            <w:pPr>
              <w:jc w:val="center"/>
            </w:pPr>
            <w:r w:rsidRPr="00933820">
              <w:t>&gt;0.9999</w:t>
            </w:r>
          </w:p>
        </w:tc>
      </w:tr>
      <w:tr w:rsidR="008E6094" w:rsidRPr="00933820" w14:paraId="35403632" w14:textId="77777777" w:rsidTr="0069225B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7669005F" w14:textId="3F97FEFD" w:rsidR="008E6094" w:rsidRPr="00933820" w:rsidRDefault="008E6094" w:rsidP="008E6094">
            <w:r w:rsidRPr="00933820">
              <w:rPr>
                <w:b/>
                <w:bCs/>
              </w:rPr>
              <w:t>Effect size</w:t>
            </w:r>
            <w:r w:rsidRPr="00933820">
              <w:t xml:space="preserve"> (E</w:t>
            </w:r>
            <w:r w:rsidRPr="00933820">
              <w:rPr>
                <w:color w:val="0A0A0A"/>
                <w:shd w:val="clear" w:color="auto" w:fill="FFFFFF"/>
              </w:rPr>
              <w:t>psilon squared, ε²) = 0.</w:t>
            </w:r>
            <w:r w:rsidR="00BC5956" w:rsidRPr="00933820">
              <w:rPr>
                <w:color w:val="0A0A0A"/>
                <w:shd w:val="clear" w:color="auto" w:fill="FFFFFF"/>
              </w:rPr>
              <w:t>62</w:t>
            </w:r>
          </w:p>
        </w:tc>
      </w:tr>
    </w:tbl>
    <w:p w14:paraId="55A8E253" w14:textId="77777777" w:rsidR="007A5B4C" w:rsidRPr="00933820" w:rsidRDefault="007A5B4C" w:rsidP="007A5B4C">
      <w:pPr>
        <w:rPr>
          <w:i/>
          <w:iCs/>
          <w:szCs w:val="32"/>
          <w:cs/>
        </w:rPr>
      </w:pPr>
      <w:r w:rsidRPr="00933820">
        <w:rPr>
          <w:i/>
          <w:iCs/>
          <w:szCs w:val="32"/>
        </w:rPr>
        <w:t>Data were analyzed using one-way ANOVA followed by Bonferroni multiple comparisons test.</w:t>
      </w:r>
    </w:p>
    <w:p w14:paraId="6DE70321" w14:textId="77777777" w:rsidR="007A5B4C" w:rsidRPr="00933820" w:rsidRDefault="007A5B4C" w:rsidP="00F508A7">
      <w:pPr>
        <w:rPr>
          <w:szCs w:val="32"/>
        </w:rPr>
      </w:pPr>
    </w:p>
    <w:sectPr w:rsidR="007A5B4C" w:rsidRPr="00933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A1D76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33820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12:00Z</dcterms:modified>
</cp:coreProperties>
</file>